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1EB0A" w14:textId="77777777" w:rsidR="00EE5F94" w:rsidRPr="00EE5F94" w:rsidRDefault="00EE5F94" w:rsidP="00EE5F94">
      <w:pPr>
        <w:pStyle w:val="a3"/>
        <w:rPr>
          <w:rFonts w:ascii="Times New Roman" w:hAnsi="Times New Roman" w:cs="Times New Roman"/>
          <w:b/>
          <w:bCs/>
          <w:color w:val="000000"/>
          <w:sz w:val="21"/>
          <w:szCs w:val="21"/>
        </w:rPr>
      </w:pPr>
      <w:r w:rsidRPr="00EE5F94">
        <w:rPr>
          <w:rFonts w:ascii="Times New Roman" w:hAnsi="Times New Roman" w:cs="Times New Roman"/>
          <w:b/>
          <w:bCs/>
          <w:color w:val="000000"/>
          <w:sz w:val="21"/>
          <w:szCs w:val="21"/>
        </w:rPr>
        <w:t>Table S1. GRADE summary of findings table</w:t>
      </w:r>
    </w:p>
    <w:p w14:paraId="77802430" w14:textId="77777777" w:rsidR="00EE5F94" w:rsidRPr="00EE5F94" w:rsidRDefault="00EE5F94">
      <w:pPr>
        <w:rPr>
          <w:rFonts w:ascii="Times New Roman" w:hAnsi="Times New Roman" w:cs="Times New Roman"/>
        </w:rPr>
      </w:pPr>
    </w:p>
    <w:tbl>
      <w:tblPr>
        <w:tblW w:w="5643" w:type="pct"/>
        <w:tblInd w:w="-71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926"/>
        <w:gridCol w:w="1198"/>
        <w:gridCol w:w="1331"/>
        <w:gridCol w:w="1243"/>
        <w:gridCol w:w="905"/>
        <w:gridCol w:w="947"/>
        <w:gridCol w:w="1806"/>
        <w:gridCol w:w="621"/>
        <w:gridCol w:w="1861"/>
        <w:gridCol w:w="1095"/>
        <w:gridCol w:w="1466"/>
        <w:gridCol w:w="2336"/>
      </w:tblGrid>
      <w:tr w:rsidR="00A3615F" w:rsidRPr="00EE5F94" w14:paraId="1210BBAE" w14:textId="77777777" w:rsidTr="00A3615F">
        <w:tc>
          <w:tcPr>
            <w:tcW w:w="0" w:type="auto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06060"/>
            <w:vAlign w:val="center"/>
            <w:hideMark/>
          </w:tcPr>
          <w:p w14:paraId="1D5A39F8" w14:textId="77777777" w:rsidR="00EA45BE" w:rsidRPr="00EE5F94" w:rsidRDefault="00EA45BE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EE5F94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Quality assessment</w:t>
            </w:r>
          </w:p>
        </w:tc>
        <w:tc>
          <w:tcPr>
            <w:tcW w:w="2395" w:type="pct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06060"/>
            <w:vAlign w:val="center"/>
            <w:hideMark/>
          </w:tcPr>
          <w:p w14:paraId="296E932C" w14:textId="77777777" w:rsidR="00EA45BE" w:rsidRPr="00EE5F94" w:rsidRDefault="00EA45BE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EE5F94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Summary of Findings</w:t>
            </w:r>
          </w:p>
        </w:tc>
      </w:tr>
      <w:tr w:rsidR="00A3615F" w:rsidRPr="00EE5F94" w14:paraId="7CA932AE" w14:textId="77777777" w:rsidTr="00A3615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26FCBAA2" w14:textId="77777777" w:rsidR="00EA45BE" w:rsidRPr="00EE5F94" w:rsidRDefault="00EA45BE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5F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ticipants</w:t>
            </w:r>
            <w:r w:rsidRPr="00EE5F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(studies)</w:t>
            </w:r>
            <w:r w:rsidRPr="00EE5F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 xml:space="preserve">Follow up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4890AA13" w14:textId="77777777" w:rsidR="00EA45BE" w:rsidRPr="00EE5F94" w:rsidRDefault="00EA45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5F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70D970D8" w14:textId="77777777" w:rsidR="00EA45BE" w:rsidRPr="00EE5F94" w:rsidRDefault="00EA45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5F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60CAF56B" w14:textId="77777777" w:rsidR="00EA45BE" w:rsidRPr="00EE5F94" w:rsidRDefault="00EA45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5F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6535F9E3" w14:textId="77777777" w:rsidR="00EA45BE" w:rsidRPr="00EE5F94" w:rsidRDefault="00EA45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5F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62C06882" w14:textId="77777777" w:rsidR="00EA45BE" w:rsidRPr="00EE5F94" w:rsidRDefault="00EA45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5F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ublication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0A76246A" w14:textId="77777777" w:rsidR="00EA45BE" w:rsidRPr="00EE5F94" w:rsidRDefault="00EA45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5F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all quality of evidence</w:t>
            </w:r>
          </w:p>
        </w:tc>
        <w:tc>
          <w:tcPr>
            <w:tcW w:w="80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715F9A2C" w14:textId="77777777" w:rsidR="00EA45BE" w:rsidRPr="00EE5F94" w:rsidRDefault="00EA45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5F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event rates (%)</w:t>
            </w:r>
          </w:p>
        </w:tc>
        <w:tc>
          <w:tcPr>
            <w:tcW w:w="358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7BAA7581" w14:textId="77777777" w:rsidR="00EA45BE" w:rsidRPr="00EE5F94" w:rsidRDefault="00EA45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5F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ative effect</w:t>
            </w:r>
            <w:r w:rsidRPr="00EE5F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EE5F94">
              <w:rPr>
                <w:rFonts w:ascii="Times New Roman" w:hAnsi="Times New Roman" w:cs="Times New Roman"/>
                <w:sz w:val="16"/>
                <w:szCs w:val="16"/>
              </w:rPr>
              <w:t>(95% CI)</w:t>
            </w:r>
          </w:p>
        </w:tc>
        <w:tc>
          <w:tcPr>
            <w:tcW w:w="122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556AC8E1" w14:textId="77777777" w:rsidR="00EA45BE" w:rsidRPr="00EE5F94" w:rsidRDefault="00EA45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5F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ticipated absolute effects</w:t>
            </w:r>
          </w:p>
        </w:tc>
      </w:tr>
      <w:tr w:rsidR="00A3615F" w:rsidRPr="00EE5F94" w14:paraId="3A3C8808" w14:textId="77777777" w:rsidTr="00A3615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0A4057" w14:textId="77777777" w:rsidR="00EA45BE" w:rsidRPr="00EE5F94" w:rsidRDefault="00EA45BE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52F849" w14:textId="77777777" w:rsidR="00EA45BE" w:rsidRPr="00EE5F94" w:rsidRDefault="00EA45BE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0BE895" w14:textId="77777777" w:rsidR="00EA45BE" w:rsidRPr="00EE5F94" w:rsidRDefault="00EA45BE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E6615D" w14:textId="77777777" w:rsidR="00EA45BE" w:rsidRPr="00EE5F94" w:rsidRDefault="00EA45BE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320054" w14:textId="77777777" w:rsidR="00EA45BE" w:rsidRPr="00EE5F94" w:rsidRDefault="00EA45BE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4384A9" w14:textId="77777777" w:rsidR="00EA45BE" w:rsidRPr="00EE5F94" w:rsidRDefault="00EA45BE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4521AF" w14:textId="77777777" w:rsidR="00EA45BE" w:rsidRPr="00EE5F94" w:rsidRDefault="00EA45BE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2" w:space="0" w:color="EDEDED"/>
            </w:tcBorders>
            <w:shd w:val="clear" w:color="auto" w:fill="EDEDED"/>
            <w:hideMark/>
          </w:tcPr>
          <w:p w14:paraId="352A0BB2" w14:textId="77777777" w:rsidR="00EA45BE" w:rsidRPr="00EE5F94" w:rsidRDefault="00EA45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5F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th Control</w:t>
            </w:r>
          </w:p>
        </w:tc>
        <w:tc>
          <w:tcPr>
            <w:tcW w:w="610" w:type="pct"/>
            <w:tcBorders>
              <w:left w:val="single" w:sz="2" w:space="0" w:color="EDEDED"/>
              <w:bottom w:val="single" w:sz="6" w:space="0" w:color="000000"/>
            </w:tcBorders>
            <w:shd w:val="clear" w:color="auto" w:fill="EDEDED"/>
            <w:hideMark/>
          </w:tcPr>
          <w:p w14:paraId="290F6C54" w14:textId="77777777" w:rsidR="00EA45BE" w:rsidRPr="00EE5F94" w:rsidRDefault="00EA45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5F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th Number of children with satisfactory sedation</w:t>
            </w:r>
          </w:p>
        </w:tc>
        <w:tc>
          <w:tcPr>
            <w:tcW w:w="35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BBA2FD" w14:textId="77777777" w:rsidR="00EA45BE" w:rsidRPr="00EE5F94" w:rsidRDefault="00EA45BE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76" w:type="pct"/>
            <w:tcBorders>
              <w:bottom w:val="single" w:sz="6" w:space="0" w:color="000000"/>
              <w:right w:val="single" w:sz="2" w:space="0" w:color="EDEDED"/>
            </w:tcBorders>
            <w:shd w:val="clear" w:color="auto" w:fill="EDEDED"/>
            <w:hideMark/>
          </w:tcPr>
          <w:p w14:paraId="6C68A0E5" w14:textId="77777777" w:rsidR="00EA45BE" w:rsidRPr="00EE5F94" w:rsidRDefault="00EA45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5F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 with Control</w:t>
            </w:r>
          </w:p>
        </w:tc>
        <w:tc>
          <w:tcPr>
            <w:tcW w:w="752" w:type="pct"/>
            <w:tcBorders>
              <w:left w:val="single" w:sz="2" w:space="0" w:color="EDEDED"/>
              <w:bottom w:val="single" w:sz="6" w:space="0" w:color="000000"/>
            </w:tcBorders>
            <w:shd w:val="clear" w:color="auto" w:fill="EDEDED"/>
            <w:hideMark/>
          </w:tcPr>
          <w:p w14:paraId="04F15AFE" w14:textId="77777777" w:rsidR="00EA45BE" w:rsidRPr="00EE5F94" w:rsidRDefault="00EA45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5F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isk difference with Number of children with satisfactory sedation </w:t>
            </w:r>
            <w:r w:rsidRPr="00EE5F94">
              <w:rPr>
                <w:rFonts w:ascii="Times New Roman" w:hAnsi="Times New Roman" w:cs="Times New Roman"/>
                <w:sz w:val="16"/>
                <w:szCs w:val="16"/>
              </w:rPr>
              <w:t>(95% CI)</w:t>
            </w:r>
          </w:p>
        </w:tc>
      </w:tr>
      <w:tr w:rsidR="00EA45BE" w:rsidRPr="00EE5F94" w14:paraId="6798ADF2" w14:textId="77777777" w:rsidTr="00A3615F"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14:paraId="17F263F1" w14:textId="53587971" w:rsidR="00FB78FB" w:rsidRDefault="00FB78F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B78FB">
              <w:rPr>
                <w:rFonts w:ascii="Times New Roman" w:hAnsi="Times New Roman" w:cs="Times New Roman"/>
                <w:b/>
                <w:bCs/>
                <w:sz w:val="22"/>
              </w:rPr>
              <w:t>Number of children with satisfactory sedation</w:t>
            </w:r>
          </w:p>
          <w:p w14:paraId="3F3B78DE" w14:textId="19DEEB37" w:rsidR="00EA45BE" w:rsidRPr="00EE5F94" w:rsidRDefault="00EA45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5F94">
              <w:rPr>
                <w:rFonts w:ascii="Times New Roman" w:hAnsi="Times New Roman" w:cs="Times New Roman"/>
                <w:b/>
                <w:bCs/>
                <w:sz w:val="22"/>
              </w:rPr>
              <w:t>Nebulized K VS Control - Nebulized K VS Nebulized D</w:t>
            </w:r>
            <w:r w:rsidRPr="00EE5F94">
              <w:rPr>
                <w:rFonts w:ascii="Times New Roman" w:hAnsi="Times New Roman" w:cs="Times New Roman"/>
                <w:sz w:val="16"/>
                <w:szCs w:val="16"/>
              </w:rPr>
              <w:t xml:space="preserve"> (CRITICAL OUTCOME)</w:t>
            </w:r>
          </w:p>
        </w:tc>
      </w:tr>
      <w:tr w:rsidR="00A3615F" w:rsidRPr="00EE5F94" w14:paraId="5DA86D7A" w14:textId="77777777" w:rsidTr="00A3615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55F9D3" w14:textId="77777777" w:rsidR="00EA45BE" w:rsidRPr="00EE5F94" w:rsidRDefault="00EA45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5F94">
              <w:rPr>
                <w:rFonts w:ascii="Times New Roman" w:hAnsi="Times New Roman" w:cs="Times New Roman"/>
                <w:sz w:val="16"/>
                <w:szCs w:val="16"/>
              </w:rPr>
              <w:t>291</w:t>
            </w:r>
            <w:r w:rsidRPr="00EE5F94">
              <w:rPr>
                <w:rFonts w:ascii="Times New Roman" w:hAnsi="Times New Roman" w:cs="Times New Roman"/>
                <w:sz w:val="16"/>
                <w:szCs w:val="16"/>
              </w:rPr>
              <w:br/>
              <w:t>(5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5DF67B" w14:textId="77777777" w:rsidR="00EA45BE" w:rsidRPr="00EE5F94" w:rsidRDefault="00EA45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5F94">
              <w:rPr>
                <w:rFonts w:ascii="Times New Roman" w:hAnsi="Times New Roman" w:cs="Times New Roman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C5BCEC" w14:textId="77777777" w:rsidR="00EA45BE" w:rsidRPr="00EE5F94" w:rsidRDefault="00EA45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5F94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EE5F9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EDADAE" w14:textId="77777777" w:rsidR="00EA45BE" w:rsidRPr="00EE5F94" w:rsidRDefault="00EA45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5F94">
              <w:rPr>
                <w:rFonts w:ascii="Times New Roman" w:hAnsi="Times New Roman" w:cs="Times New Roman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2CE777" w14:textId="77777777" w:rsidR="00EA45BE" w:rsidRPr="00EE5F94" w:rsidRDefault="00EA45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5F94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EE5F9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B8B8C9" w14:textId="77777777" w:rsidR="00EA45BE" w:rsidRPr="00EE5F94" w:rsidRDefault="00EA45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5F94">
              <w:rPr>
                <w:rFonts w:ascii="Times New Roman" w:hAnsi="Times New Roman" w:cs="Times New Roman"/>
                <w:sz w:val="16"/>
                <w:szCs w:val="16"/>
              </w:rPr>
              <w:t>undetected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960143" w14:textId="77777777" w:rsidR="00EA45BE" w:rsidRPr="00EE5F94" w:rsidRDefault="00EA45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5F94">
              <w:rPr>
                <w:rFonts w:ascii="宋体" w:eastAsia="宋体" w:hAnsi="宋体" w:cs="宋体" w:hint="eastAsia"/>
                <w:sz w:val="16"/>
                <w:szCs w:val="16"/>
              </w:rPr>
              <w:t>⊕⊕</w:t>
            </w:r>
            <w:r w:rsidRPr="00EE5F94">
              <w:rPr>
                <w:rFonts w:ascii="MS Gothic" w:eastAsia="MS Gothic" w:hAnsi="MS Gothic" w:cs="MS Gothic" w:hint="eastAsia"/>
                <w:sz w:val="16"/>
                <w:szCs w:val="16"/>
              </w:rPr>
              <w:t>⊝⊝</w:t>
            </w:r>
            <w:r w:rsidRPr="00EE5F94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EE5F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</w:t>
            </w:r>
            <w:r w:rsidRPr="00EE5F9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,2</w:t>
            </w:r>
            <w:r w:rsidRPr="00EE5F94">
              <w:rPr>
                <w:rFonts w:ascii="Times New Roman" w:hAnsi="Times New Roman" w:cs="Times New Roman"/>
                <w:sz w:val="16"/>
                <w:szCs w:val="16"/>
              </w:rPr>
              <w:br/>
              <w:t>due to inconsistency, imprecision</w:t>
            </w:r>
          </w:p>
        </w:tc>
        <w:tc>
          <w:tcPr>
            <w:tcW w:w="0" w:type="auto"/>
            <w:vMerge w:val="restart"/>
            <w:tcBorders>
              <w:bottom w:val="single" w:sz="6" w:space="0" w:color="000000"/>
              <w:right w:val="single" w:sz="2" w:space="0" w:color="FFFFFF"/>
            </w:tcBorders>
            <w:hideMark/>
          </w:tcPr>
          <w:p w14:paraId="1BBB4620" w14:textId="77777777" w:rsidR="00EA45BE" w:rsidRPr="00EE5F94" w:rsidRDefault="00EA45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5F94">
              <w:rPr>
                <w:rFonts w:ascii="Times New Roman" w:hAnsi="Times New Roman" w:cs="Times New Roman"/>
                <w:sz w:val="16"/>
                <w:szCs w:val="16"/>
              </w:rPr>
              <w:t xml:space="preserve">88/145 </w:t>
            </w:r>
            <w:r w:rsidRPr="00EE5F94">
              <w:rPr>
                <w:rFonts w:ascii="Times New Roman" w:hAnsi="Times New Roman" w:cs="Times New Roman"/>
                <w:sz w:val="16"/>
                <w:szCs w:val="16"/>
              </w:rPr>
              <w:br/>
              <w:t>(60.7%)</w:t>
            </w:r>
          </w:p>
        </w:tc>
        <w:tc>
          <w:tcPr>
            <w:tcW w:w="610" w:type="pct"/>
            <w:vMerge w:val="restart"/>
            <w:tcBorders>
              <w:left w:val="single" w:sz="2" w:space="0" w:color="FFFFFF"/>
              <w:bottom w:val="single" w:sz="6" w:space="0" w:color="000000"/>
            </w:tcBorders>
            <w:hideMark/>
          </w:tcPr>
          <w:p w14:paraId="7A7E0AD8" w14:textId="77777777" w:rsidR="00EA45BE" w:rsidRPr="00EE5F94" w:rsidRDefault="00EA45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5F94">
              <w:rPr>
                <w:rFonts w:ascii="Times New Roman" w:hAnsi="Times New Roman" w:cs="Times New Roman"/>
                <w:sz w:val="16"/>
                <w:szCs w:val="16"/>
              </w:rPr>
              <w:t xml:space="preserve">80/146 </w:t>
            </w:r>
            <w:r w:rsidRPr="00EE5F94">
              <w:rPr>
                <w:rFonts w:ascii="Times New Roman" w:hAnsi="Times New Roman" w:cs="Times New Roman"/>
                <w:sz w:val="16"/>
                <w:szCs w:val="16"/>
              </w:rPr>
              <w:br/>
              <w:t>(54.8%)</w:t>
            </w:r>
          </w:p>
        </w:tc>
        <w:tc>
          <w:tcPr>
            <w:tcW w:w="358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72FCC6" w14:textId="77777777" w:rsidR="00EA45BE" w:rsidRPr="00EE5F94" w:rsidRDefault="00EA45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5F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R 0.88 </w:t>
            </w:r>
            <w:r w:rsidRPr="00EE5F94">
              <w:rPr>
                <w:rFonts w:ascii="Times New Roman" w:hAnsi="Times New Roman" w:cs="Times New Roman"/>
                <w:sz w:val="16"/>
                <w:szCs w:val="16"/>
              </w:rPr>
              <w:br/>
              <w:t>(0.61 to 1.27)</w:t>
            </w:r>
          </w:p>
        </w:tc>
        <w:tc>
          <w:tcPr>
            <w:tcW w:w="1228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14:paraId="66581EF4" w14:textId="77777777" w:rsidR="00EA45BE" w:rsidRPr="00EE5F94" w:rsidRDefault="00EA45BE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EE5F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</w:p>
        </w:tc>
      </w:tr>
      <w:tr w:rsidR="00A3615F" w:rsidRPr="00EE5F94" w14:paraId="35FB5C57" w14:textId="77777777" w:rsidTr="00A3615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7CBE4F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9DA022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152479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2513EB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79EFAC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EC5007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C725BC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14:paraId="0CFF8D9E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10" w:type="pct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14:paraId="42E8A497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35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FF058D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76" w:type="pct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14:paraId="5F84E41D" w14:textId="77777777" w:rsidR="00EA45BE" w:rsidRPr="00EE5F94" w:rsidRDefault="00EA45BE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EE5F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07 per 1000</w:t>
            </w:r>
          </w:p>
        </w:tc>
        <w:tc>
          <w:tcPr>
            <w:tcW w:w="752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083009F9" w14:textId="77777777" w:rsidR="00EA45BE" w:rsidRPr="00EE5F94" w:rsidRDefault="00EA45BE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EE5F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3 fewer per 1000</w:t>
            </w:r>
            <w:r w:rsidRPr="00EE5F94">
              <w:rPr>
                <w:rFonts w:ascii="Times New Roman" w:hAnsi="Times New Roman" w:cs="Times New Roman"/>
                <w:sz w:val="16"/>
                <w:szCs w:val="16"/>
              </w:rPr>
              <w:br/>
              <w:t>(from 237 fewer to 164 more)</w:t>
            </w:r>
          </w:p>
        </w:tc>
      </w:tr>
      <w:tr w:rsidR="00A3615F" w:rsidRPr="00EE5F94" w14:paraId="6C699021" w14:textId="77777777" w:rsidTr="00A3615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124901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876535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4284C9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ECE763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75AF08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C8BFA9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6DBCF8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14:paraId="46F73243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10" w:type="pct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14:paraId="145008B7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35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6B0CD3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28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14:paraId="6ED7EB44" w14:textId="77777777" w:rsidR="00EA45BE" w:rsidRPr="00EE5F94" w:rsidRDefault="00EA45BE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EE5F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</w:p>
        </w:tc>
      </w:tr>
      <w:tr w:rsidR="00A3615F" w:rsidRPr="00EE5F94" w14:paraId="13401A52" w14:textId="77777777" w:rsidTr="00A3615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CB28B7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E5CF85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56EF64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2AB382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355672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42338C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C05D6D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14:paraId="27CCD0BA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10" w:type="pct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14:paraId="777036E6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35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F712C3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76" w:type="pct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14:paraId="6F978A65" w14:textId="77777777" w:rsidR="00EA45BE" w:rsidRPr="00EE5F94" w:rsidRDefault="00EA45BE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EE5F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14 per 1000</w:t>
            </w:r>
          </w:p>
        </w:tc>
        <w:tc>
          <w:tcPr>
            <w:tcW w:w="752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23A53071" w14:textId="77777777" w:rsidR="00EA45BE" w:rsidRPr="00EE5F94" w:rsidRDefault="00EA45BE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EE5F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2 fewer per 1000</w:t>
            </w:r>
            <w:r w:rsidRPr="00EE5F94">
              <w:rPr>
                <w:rFonts w:ascii="Times New Roman" w:hAnsi="Times New Roman" w:cs="Times New Roman"/>
                <w:sz w:val="16"/>
                <w:szCs w:val="16"/>
              </w:rPr>
              <w:br/>
              <w:t>(from 200 fewer to 139 more)</w:t>
            </w:r>
          </w:p>
        </w:tc>
      </w:tr>
      <w:tr w:rsidR="00EA45BE" w:rsidRPr="00EE5F94" w14:paraId="0324C881" w14:textId="77777777" w:rsidTr="00A3615F"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14:paraId="6A03BF6B" w14:textId="433BF759" w:rsidR="00FB78FB" w:rsidRDefault="00FB78F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B78FB">
              <w:rPr>
                <w:rFonts w:ascii="Times New Roman" w:hAnsi="Times New Roman" w:cs="Times New Roman"/>
                <w:b/>
                <w:bCs/>
                <w:sz w:val="22"/>
              </w:rPr>
              <w:t>Number of children with satisfactory sedation</w:t>
            </w:r>
          </w:p>
          <w:p w14:paraId="1D3E8944" w14:textId="0437C16A" w:rsidR="00EA45BE" w:rsidRPr="00EE5F94" w:rsidRDefault="00EA45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5F94">
              <w:rPr>
                <w:rFonts w:ascii="Times New Roman" w:hAnsi="Times New Roman" w:cs="Times New Roman"/>
                <w:b/>
                <w:bCs/>
                <w:sz w:val="22"/>
              </w:rPr>
              <w:t>Nebulized K VS Control - Nebulized K VS Nebulized KD</w:t>
            </w:r>
            <w:r w:rsidRPr="00EE5F94">
              <w:rPr>
                <w:rFonts w:ascii="Times New Roman" w:hAnsi="Times New Roman" w:cs="Times New Roman"/>
                <w:sz w:val="16"/>
                <w:szCs w:val="16"/>
              </w:rPr>
              <w:t xml:space="preserve"> (CRITICAL OUTCOME)</w:t>
            </w:r>
          </w:p>
        </w:tc>
      </w:tr>
      <w:tr w:rsidR="00A3615F" w:rsidRPr="00EE5F94" w14:paraId="28DB193D" w14:textId="77777777" w:rsidTr="00A3615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2CA553" w14:textId="77777777" w:rsidR="00EA45BE" w:rsidRPr="00EE5F94" w:rsidRDefault="00EA45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5F94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  <w:r w:rsidRPr="00EE5F94">
              <w:rPr>
                <w:rFonts w:ascii="Times New Roman" w:hAnsi="Times New Roman" w:cs="Times New Roman"/>
                <w:sz w:val="16"/>
                <w:szCs w:val="16"/>
              </w:rPr>
              <w:br/>
              <w:t>(3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CF3E4B" w14:textId="77777777" w:rsidR="00EA45BE" w:rsidRPr="00EE5F94" w:rsidRDefault="00EA45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5F94">
              <w:rPr>
                <w:rFonts w:ascii="Times New Roman" w:hAnsi="Times New Roman" w:cs="Times New Roman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958543" w14:textId="77777777" w:rsidR="00EA45BE" w:rsidRPr="00EE5F94" w:rsidRDefault="00EA45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5F94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EE5F9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260FCA" w14:textId="77777777" w:rsidR="00EA45BE" w:rsidRPr="00EE5F94" w:rsidRDefault="00EA45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5F94">
              <w:rPr>
                <w:rFonts w:ascii="Times New Roman" w:hAnsi="Times New Roman" w:cs="Times New Roman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3897EA" w14:textId="77777777" w:rsidR="00EA45BE" w:rsidRPr="00EE5F94" w:rsidRDefault="00EA45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5F94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EE5F9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28DC8D" w14:textId="77777777" w:rsidR="00EA45BE" w:rsidRPr="00EE5F94" w:rsidRDefault="00EA45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5F94">
              <w:rPr>
                <w:rFonts w:ascii="Times New Roman" w:hAnsi="Times New Roman" w:cs="Times New Roman"/>
                <w:sz w:val="16"/>
                <w:szCs w:val="16"/>
              </w:rPr>
              <w:t>undetected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A1E051" w14:textId="77777777" w:rsidR="00EA45BE" w:rsidRPr="00EE5F94" w:rsidRDefault="00EA45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5F94">
              <w:rPr>
                <w:rFonts w:ascii="宋体" w:eastAsia="宋体" w:hAnsi="宋体" w:cs="宋体" w:hint="eastAsia"/>
                <w:sz w:val="16"/>
                <w:szCs w:val="16"/>
              </w:rPr>
              <w:t>⊕⊕</w:t>
            </w:r>
            <w:r w:rsidRPr="00EE5F94">
              <w:rPr>
                <w:rFonts w:ascii="MS Gothic" w:eastAsia="MS Gothic" w:hAnsi="MS Gothic" w:cs="MS Gothic" w:hint="eastAsia"/>
                <w:sz w:val="16"/>
                <w:szCs w:val="16"/>
              </w:rPr>
              <w:t>⊝⊝</w:t>
            </w:r>
            <w:r w:rsidRPr="00EE5F94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EE5F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</w:t>
            </w:r>
            <w:r w:rsidRPr="00EE5F9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,2</w:t>
            </w:r>
            <w:r w:rsidRPr="00EE5F94">
              <w:rPr>
                <w:rFonts w:ascii="Times New Roman" w:hAnsi="Times New Roman" w:cs="Times New Roman"/>
                <w:sz w:val="16"/>
                <w:szCs w:val="16"/>
              </w:rPr>
              <w:br/>
              <w:t>due to inconsistency, imprecision</w:t>
            </w:r>
          </w:p>
        </w:tc>
        <w:tc>
          <w:tcPr>
            <w:tcW w:w="0" w:type="auto"/>
            <w:vMerge w:val="restart"/>
            <w:tcBorders>
              <w:bottom w:val="single" w:sz="6" w:space="0" w:color="000000"/>
              <w:right w:val="single" w:sz="2" w:space="0" w:color="FFFFFF"/>
            </w:tcBorders>
            <w:hideMark/>
          </w:tcPr>
          <w:p w14:paraId="54276E1F" w14:textId="77777777" w:rsidR="00EA45BE" w:rsidRPr="00EE5F94" w:rsidRDefault="00EA45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5F94">
              <w:rPr>
                <w:rFonts w:ascii="Times New Roman" w:hAnsi="Times New Roman" w:cs="Times New Roman"/>
                <w:sz w:val="16"/>
                <w:szCs w:val="16"/>
              </w:rPr>
              <w:t xml:space="preserve">47/69 </w:t>
            </w:r>
            <w:r w:rsidRPr="00EE5F94">
              <w:rPr>
                <w:rFonts w:ascii="Times New Roman" w:hAnsi="Times New Roman" w:cs="Times New Roman"/>
                <w:sz w:val="16"/>
                <w:szCs w:val="16"/>
              </w:rPr>
              <w:br/>
              <w:t>(68.1%)</w:t>
            </w:r>
          </w:p>
        </w:tc>
        <w:tc>
          <w:tcPr>
            <w:tcW w:w="610" w:type="pct"/>
            <w:vMerge w:val="restart"/>
            <w:tcBorders>
              <w:left w:val="single" w:sz="2" w:space="0" w:color="FFFFFF"/>
              <w:bottom w:val="single" w:sz="6" w:space="0" w:color="000000"/>
            </w:tcBorders>
            <w:hideMark/>
          </w:tcPr>
          <w:p w14:paraId="07B88E48" w14:textId="77777777" w:rsidR="00EA45BE" w:rsidRPr="00EE5F94" w:rsidRDefault="00EA45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5F94">
              <w:rPr>
                <w:rFonts w:ascii="Times New Roman" w:hAnsi="Times New Roman" w:cs="Times New Roman"/>
                <w:sz w:val="16"/>
                <w:szCs w:val="16"/>
              </w:rPr>
              <w:t xml:space="preserve">23/68 </w:t>
            </w:r>
            <w:r w:rsidRPr="00EE5F94">
              <w:rPr>
                <w:rFonts w:ascii="Times New Roman" w:hAnsi="Times New Roman" w:cs="Times New Roman"/>
                <w:sz w:val="16"/>
                <w:szCs w:val="16"/>
              </w:rPr>
              <w:br/>
              <w:t>(33.8%)</w:t>
            </w:r>
          </w:p>
        </w:tc>
        <w:tc>
          <w:tcPr>
            <w:tcW w:w="358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370CAA" w14:textId="77777777" w:rsidR="00EA45BE" w:rsidRPr="00EE5F94" w:rsidRDefault="00EA45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5F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R 0.5 </w:t>
            </w:r>
            <w:r w:rsidRPr="00EE5F94">
              <w:rPr>
                <w:rFonts w:ascii="Times New Roman" w:hAnsi="Times New Roman" w:cs="Times New Roman"/>
                <w:sz w:val="16"/>
                <w:szCs w:val="16"/>
              </w:rPr>
              <w:br/>
              <w:t>(0.27 to 0.92)</w:t>
            </w:r>
          </w:p>
        </w:tc>
        <w:tc>
          <w:tcPr>
            <w:tcW w:w="1228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14:paraId="30EDAB8D" w14:textId="77777777" w:rsidR="00EA45BE" w:rsidRPr="00EE5F94" w:rsidRDefault="00EA45BE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EE5F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</w:p>
        </w:tc>
      </w:tr>
      <w:tr w:rsidR="00A3615F" w:rsidRPr="00EE5F94" w14:paraId="2A6585E2" w14:textId="77777777" w:rsidTr="00A3615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640AE7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0346A4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B9CBD5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CD8472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5EC9A1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69F284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89814D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14:paraId="02324E87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10" w:type="pct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14:paraId="5EFB4591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35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A8B22E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76" w:type="pct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14:paraId="2AC86BC6" w14:textId="77777777" w:rsidR="00EA45BE" w:rsidRPr="00EE5F94" w:rsidRDefault="00EA45BE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EE5F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81 per 1000</w:t>
            </w:r>
          </w:p>
        </w:tc>
        <w:tc>
          <w:tcPr>
            <w:tcW w:w="752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65DB5555" w14:textId="77777777" w:rsidR="00EA45BE" w:rsidRPr="00EE5F94" w:rsidRDefault="00EA45BE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EE5F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41 fewer per 1000</w:t>
            </w:r>
            <w:r w:rsidRPr="00EE5F94">
              <w:rPr>
                <w:rFonts w:ascii="Times New Roman" w:hAnsi="Times New Roman" w:cs="Times New Roman"/>
                <w:sz w:val="16"/>
                <w:szCs w:val="16"/>
              </w:rPr>
              <w:br/>
              <w:t>(from 54 fewer to 497 fewer)</w:t>
            </w:r>
          </w:p>
        </w:tc>
      </w:tr>
      <w:tr w:rsidR="00A3615F" w:rsidRPr="00EE5F94" w14:paraId="135B40A7" w14:textId="77777777" w:rsidTr="00A3615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CDE713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2691AD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AF8885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1514A9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C64FAB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EB1667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C771F7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14:paraId="186BF703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10" w:type="pct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14:paraId="00EFDF3F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35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542D5C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28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14:paraId="715CE21C" w14:textId="77777777" w:rsidR="00EA45BE" w:rsidRPr="00EE5F94" w:rsidRDefault="00EA45BE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EE5F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</w:p>
        </w:tc>
      </w:tr>
      <w:tr w:rsidR="00A3615F" w:rsidRPr="00EE5F94" w14:paraId="5DF75AA2" w14:textId="77777777" w:rsidTr="00A3615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CBF4E6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7EF82A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035094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371822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A58613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1569CF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88FB0C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14:paraId="1C13D4D4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10" w:type="pct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14:paraId="3FD877D9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35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7A8776" w14:textId="77777777" w:rsidR="00EA45BE" w:rsidRPr="00EE5F94" w:rsidRDefault="00EA45B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76" w:type="pct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14:paraId="6DABAC94" w14:textId="77777777" w:rsidR="00EA45BE" w:rsidRPr="00EE5F94" w:rsidRDefault="00EA45BE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EE5F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50 per 1000</w:t>
            </w:r>
          </w:p>
        </w:tc>
        <w:tc>
          <w:tcPr>
            <w:tcW w:w="752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6E08AD90" w14:textId="77777777" w:rsidR="00EA45BE" w:rsidRPr="00EE5F94" w:rsidRDefault="00EA45BE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EE5F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75 fewer per 1000</w:t>
            </w:r>
            <w:r w:rsidRPr="00EE5F94">
              <w:rPr>
                <w:rFonts w:ascii="Times New Roman" w:hAnsi="Times New Roman" w:cs="Times New Roman"/>
                <w:sz w:val="16"/>
                <w:szCs w:val="16"/>
              </w:rPr>
              <w:br/>
              <w:t>(from 60 fewer to 548 fewer)</w:t>
            </w:r>
          </w:p>
        </w:tc>
      </w:tr>
      <w:tr w:rsidR="00B21125" w:rsidRPr="00EE5F94" w14:paraId="1E97564F" w14:textId="77777777" w:rsidTr="00A3615F"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14:paraId="5EE920ED" w14:textId="775523EC" w:rsidR="00006CB1" w:rsidRPr="00006CB1" w:rsidRDefault="00006CB1" w:rsidP="004D6DB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06CB1">
              <w:rPr>
                <w:rFonts w:ascii="Times New Roman" w:hAnsi="Times New Roman" w:cs="Times New Roman"/>
                <w:b/>
                <w:bCs/>
                <w:sz w:val="22"/>
              </w:rPr>
              <w:t>Satisfactory separation from parents</w:t>
            </w:r>
          </w:p>
          <w:p w14:paraId="79932FA2" w14:textId="30A115D7" w:rsidR="00B21125" w:rsidRPr="00EE5F94" w:rsidRDefault="00B21125" w:rsidP="004D6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5F94">
              <w:rPr>
                <w:rFonts w:ascii="Times New Roman" w:hAnsi="Times New Roman" w:cs="Times New Roman"/>
                <w:b/>
                <w:bCs/>
                <w:sz w:val="22"/>
              </w:rPr>
              <w:t>Nebulized K VS Control - Nebulized K VS Nebulized D</w:t>
            </w:r>
            <w:r w:rsidRPr="00EE5F94">
              <w:rPr>
                <w:rFonts w:ascii="Times New Roman" w:hAnsi="Times New Roman" w:cs="Times New Roman"/>
                <w:sz w:val="16"/>
                <w:szCs w:val="16"/>
              </w:rPr>
              <w:t xml:space="preserve"> (CRITICAL OUTCOME)</w:t>
            </w:r>
          </w:p>
        </w:tc>
      </w:tr>
      <w:tr w:rsidR="00A3615F" w:rsidRPr="005C2D8E" w14:paraId="3777C5B5" w14:textId="77777777" w:rsidTr="00A3615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D6E34D" w14:textId="030BE61C" w:rsidR="00B21125" w:rsidRPr="005C2D8E" w:rsidRDefault="00D646E6" w:rsidP="004D6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2D8E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  <w:r w:rsidRPr="005C2D8E">
              <w:rPr>
                <w:rFonts w:ascii="Times New Roman" w:hAnsi="Times New Roman" w:cs="Times New Roman"/>
                <w:sz w:val="16"/>
                <w:szCs w:val="16"/>
              </w:rPr>
              <w:br/>
              <w:t>(4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DAC935" w14:textId="7A875FA3" w:rsidR="00B21125" w:rsidRPr="005C2D8E" w:rsidRDefault="00D646E6" w:rsidP="004D6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2D8E">
              <w:rPr>
                <w:rFonts w:ascii="Times New Roman" w:hAnsi="Times New Roman" w:cs="Times New Roman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65ADA0" w14:textId="366CFB83" w:rsidR="00B21125" w:rsidRPr="005C2D8E" w:rsidRDefault="00D646E6" w:rsidP="004D6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2D8E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5C2D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C2B5E1" w14:textId="0DF98E69" w:rsidR="00B21125" w:rsidRPr="005C2D8E" w:rsidRDefault="00D646E6" w:rsidP="004D6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2D8E">
              <w:rPr>
                <w:rFonts w:ascii="Times New Roman" w:hAnsi="Times New Roman" w:cs="Times New Roman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C86202" w14:textId="39D90000" w:rsidR="00B21125" w:rsidRPr="005C2D8E" w:rsidRDefault="00D646E6" w:rsidP="004D6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2D8E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5C2D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64EECC" w14:textId="026E1131" w:rsidR="00B21125" w:rsidRPr="005C2D8E" w:rsidRDefault="00D646E6" w:rsidP="004D6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2D8E">
              <w:rPr>
                <w:rFonts w:ascii="Times New Roman" w:hAnsi="Times New Roman" w:cs="Times New Roman"/>
                <w:sz w:val="16"/>
                <w:szCs w:val="16"/>
              </w:rPr>
              <w:t>undetected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29DC8E" w14:textId="4E9E5B32" w:rsidR="00B21125" w:rsidRPr="005C2D8E" w:rsidRDefault="00E768F7" w:rsidP="004D6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2D8E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⊕⊕</w:t>
            </w:r>
            <w:r w:rsidRPr="005C2D8E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⊝⊝</w:t>
            </w:r>
            <w:r w:rsidRPr="005C2D8E">
              <w:rPr>
                <w:rFonts w:ascii="Times New Roman" w:hAnsi="Times New Roman" w:cs="Times New Roman"/>
                <w:kern w:val="0"/>
                <w:sz w:val="16"/>
                <w:szCs w:val="16"/>
              </w:rPr>
              <w:br/>
            </w:r>
            <w:r w:rsidRPr="005C2D8E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LOW</w:t>
            </w:r>
            <w:r w:rsidRPr="005C2D8E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1,2</w:t>
            </w:r>
            <w:r w:rsidRPr="005C2D8E">
              <w:rPr>
                <w:rFonts w:ascii="Times New Roman" w:hAnsi="Times New Roman" w:cs="Times New Roman"/>
                <w:kern w:val="0"/>
                <w:sz w:val="16"/>
                <w:szCs w:val="16"/>
              </w:rPr>
              <w:br/>
              <w:t>due to inconsistency, imprecision</w:t>
            </w:r>
          </w:p>
        </w:tc>
        <w:tc>
          <w:tcPr>
            <w:tcW w:w="0" w:type="auto"/>
            <w:vMerge w:val="restart"/>
            <w:tcBorders>
              <w:bottom w:val="single" w:sz="6" w:space="0" w:color="000000"/>
              <w:right w:val="single" w:sz="2" w:space="0" w:color="FFFFFF"/>
            </w:tcBorders>
          </w:tcPr>
          <w:p w14:paraId="68FF0242" w14:textId="7627D8B4" w:rsidR="00B21125" w:rsidRPr="005C2D8E" w:rsidRDefault="00E11713" w:rsidP="004D6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2D8E">
              <w:rPr>
                <w:rFonts w:ascii="Times New Roman" w:hAnsi="Times New Roman" w:cs="Times New Roman"/>
                <w:sz w:val="16"/>
                <w:szCs w:val="16"/>
              </w:rPr>
              <w:t xml:space="preserve">81/110 </w:t>
            </w:r>
            <w:r w:rsidRPr="005C2D8E">
              <w:rPr>
                <w:rFonts w:ascii="Times New Roman" w:hAnsi="Times New Roman" w:cs="Times New Roman"/>
                <w:sz w:val="16"/>
                <w:szCs w:val="16"/>
              </w:rPr>
              <w:br/>
              <w:t>(73.6%)</w:t>
            </w:r>
          </w:p>
        </w:tc>
        <w:tc>
          <w:tcPr>
            <w:tcW w:w="610" w:type="pct"/>
            <w:vMerge w:val="restart"/>
            <w:tcBorders>
              <w:left w:val="single" w:sz="2" w:space="0" w:color="FFFFFF"/>
              <w:bottom w:val="single" w:sz="6" w:space="0" w:color="000000"/>
            </w:tcBorders>
          </w:tcPr>
          <w:p w14:paraId="1A06938B" w14:textId="71B1592A" w:rsidR="00B21125" w:rsidRPr="005C2D8E" w:rsidRDefault="00E11713" w:rsidP="004D6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2D8E">
              <w:rPr>
                <w:rFonts w:ascii="Times New Roman" w:hAnsi="Times New Roman" w:cs="Times New Roman"/>
                <w:sz w:val="16"/>
                <w:szCs w:val="16"/>
              </w:rPr>
              <w:t xml:space="preserve">63/110 </w:t>
            </w:r>
            <w:r w:rsidRPr="005C2D8E">
              <w:rPr>
                <w:rFonts w:ascii="Times New Roman" w:hAnsi="Times New Roman" w:cs="Times New Roman"/>
                <w:sz w:val="16"/>
                <w:szCs w:val="16"/>
              </w:rPr>
              <w:br/>
              <w:t>(57.3%)</w:t>
            </w:r>
          </w:p>
        </w:tc>
        <w:tc>
          <w:tcPr>
            <w:tcW w:w="358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F00CFF" w14:textId="77777777" w:rsidR="00C616A6" w:rsidRPr="005C2D8E" w:rsidRDefault="00C616A6" w:rsidP="00C616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2D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R 0.81 </w:t>
            </w:r>
            <w:r w:rsidRPr="005C2D8E">
              <w:rPr>
                <w:rFonts w:ascii="Times New Roman" w:hAnsi="Times New Roman" w:cs="Times New Roman"/>
                <w:sz w:val="16"/>
                <w:szCs w:val="16"/>
              </w:rPr>
              <w:br/>
              <w:t>(0.61 to 1.08)</w:t>
            </w:r>
          </w:p>
          <w:p w14:paraId="0956EEC0" w14:textId="28FC7DFD" w:rsidR="00B21125" w:rsidRPr="005C2D8E" w:rsidRDefault="00B21125" w:rsidP="004D6D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14:paraId="6711F884" w14:textId="77777777" w:rsidR="00B21125" w:rsidRPr="005C2D8E" w:rsidRDefault="00B21125" w:rsidP="004D6DBA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5C2D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</w:p>
        </w:tc>
      </w:tr>
      <w:tr w:rsidR="00A3615F" w:rsidRPr="00EE5F94" w14:paraId="620E4A2E" w14:textId="77777777" w:rsidTr="00A3615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E87DDC" w14:textId="77777777" w:rsidR="009411C1" w:rsidRPr="00EE5F94" w:rsidRDefault="009411C1" w:rsidP="009411C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3110E0" w14:textId="77777777" w:rsidR="009411C1" w:rsidRPr="00EE5F94" w:rsidRDefault="009411C1" w:rsidP="009411C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6144CF" w14:textId="77777777" w:rsidR="009411C1" w:rsidRPr="00EE5F94" w:rsidRDefault="009411C1" w:rsidP="009411C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996E19" w14:textId="77777777" w:rsidR="009411C1" w:rsidRPr="00EE5F94" w:rsidRDefault="009411C1" w:rsidP="009411C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21980F" w14:textId="77777777" w:rsidR="009411C1" w:rsidRPr="00EE5F94" w:rsidRDefault="009411C1" w:rsidP="009411C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D375A2" w14:textId="77777777" w:rsidR="009411C1" w:rsidRPr="00EE5F94" w:rsidRDefault="009411C1" w:rsidP="009411C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5476D4" w14:textId="77777777" w:rsidR="009411C1" w:rsidRPr="00EE5F94" w:rsidRDefault="009411C1" w:rsidP="009411C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</w:tcPr>
          <w:p w14:paraId="235F9EF3" w14:textId="77777777" w:rsidR="009411C1" w:rsidRPr="00EE5F94" w:rsidRDefault="009411C1" w:rsidP="009411C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10" w:type="pct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</w:tcPr>
          <w:p w14:paraId="26619464" w14:textId="77777777" w:rsidR="009411C1" w:rsidRPr="00EE5F94" w:rsidRDefault="009411C1" w:rsidP="009411C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35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867814" w14:textId="77777777" w:rsidR="009411C1" w:rsidRPr="00EE5F94" w:rsidRDefault="009411C1" w:rsidP="009411C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76" w:type="pct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</w:tcPr>
          <w:p w14:paraId="29B95023" w14:textId="48BB96C8" w:rsidR="009411C1" w:rsidRPr="005C2D8E" w:rsidRDefault="009411C1" w:rsidP="009411C1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5C2D8E"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</w:rPr>
              <w:t>736 per 1000</w:t>
            </w:r>
          </w:p>
        </w:tc>
        <w:tc>
          <w:tcPr>
            <w:tcW w:w="752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5442362" w14:textId="5F9460E7" w:rsidR="009411C1" w:rsidRPr="005C2D8E" w:rsidRDefault="009411C1" w:rsidP="009411C1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5C2D8E"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</w:rPr>
              <w:t>140 fewer per 1000</w:t>
            </w:r>
            <w:r w:rsidRPr="005C2D8E">
              <w:rPr>
                <w:rFonts w:ascii="Times New Roman" w:hAnsi="Times New Roman" w:cs="Times New Roman"/>
                <w:kern w:val="2"/>
                <w:sz w:val="16"/>
                <w:szCs w:val="16"/>
              </w:rPr>
              <w:br/>
              <w:t>(from 287 fewer to 59 more)</w:t>
            </w:r>
          </w:p>
        </w:tc>
      </w:tr>
      <w:tr w:rsidR="00A3615F" w:rsidRPr="00EE5F94" w14:paraId="203AB9B2" w14:textId="77777777" w:rsidTr="00A3615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40AFE9" w14:textId="77777777" w:rsidR="00B21125" w:rsidRPr="00EE5F94" w:rsidRDefault="00B21125" w:rsidP="004D6D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A95863" w14:textId="77777777" w:rsidR="00B21125" w:rsidRPr="00EE5F94" w:rsidRDefault="00B21125" w:rsidP="004D6D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B0802A" w14:textId="77777777" w:rsidR="00B21125" w:rsidRPr="00EE5F94" w:rsidRDefault="00B21125" w:rsidP="004D6D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31BFEC" w14:textId="77777777" w:rsidR="00B21125" w:rsidRPr="00EE5F94" w:rsidRDefault="00B21125" w:rsidP="004D6D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9C9387" w14:textId="77777777" w:rsidR="00B21125" w:rsidRPr="00EE5F94" w:rsidRDefault="00B21125" w:rsidP="004D6D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D4973B" w14:textId="77777777" w:rsidR="00B21125" w:rsidRPr="00EE5F94" w:rsidRDefault="00B21125" w:rsidP="004D6D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BA8F92" w14:textId="77777777" w:rsidR="00B21125" w:rsidRPr="00EE5F94" w:rsidRDefault="00B21125" w:rsidP="004D6D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</w:tcPr>
          <w:p w14:paraId="1822A56A" w14:textId="77777777" w:rsidR="00B21125" w:rsidRPr="00EE5F94" w:rsidRDefault="00B21125" w:rsidP="004D6D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10" w:type="pct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</w:tcPr>
          <w:p w14:paraId="04309107" w14:textId="77777777" w:rsidR="00B21125" w:rsidRPr="00EE5F94" w:rsidRDefault="00B21125" w:rsidP="004D6D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35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3871E3" w14:textId="77777777" w:rsidR="00B21125" w:rsidRPr="00EE5F94" w:rsidRDefault="00B21125" w:rsidP="004D6D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28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14:paraId="4E760215" w14:textId="77777777" w:rsidR="00B21125" w:rsidRPr="005C2D8E" w:rsidRDefault="00B21125" w:rsidP="004D6DBA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5C2D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</w:p>
        </w:tc>
      </w:tr>
      <w:tr w:rsidR="00A3615F" w:rsidRPr="00EE5F94" w14:paraId="4CE0BD88" w14:textId="77777777" w:rsidTr="00A3615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F2A1E2" w14:textId="77777777" w:rsidR="009411C1" w:rsidRPr="00EE5F94" w:rsidRDefault="009411C1" w:rsidP="009411C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3901C5" w14:textId="77777777" w:rsidR="009411C1" w:rsidRPr="00EE5F94" w:rsidRDefault="009411C1" w:rsidP="009411C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058B8D" w14:textId="77777777" w:rsidR="009411C1" w:rsidRPr="00EE5F94" w:rsidRDefault="009411C1" w:rsidP="009411C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C787C6" w14:textId="77777777" w:rsidR="009411C1" w:rsidRPr="00EE5F94" w:rsidRDefault="009411C1" w:rsidP="009411C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B0A8D2" w14:textId="77777777" w:rsidR="009411C1" w:rsidRPr="00EE5F94" w:rsidRDefault="009411C1" w:rsidP="009411C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495DB9" w14:textId="77777777" w:rsidR="009411C1" w:rsidRPr="00EE5F94" w:rsidRDefault="009411C1" w:rsidP="009411C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9D6F74" w14:textId="77777777" w:rsidR="009411C1" w:rsidRPr="00EE5F94" w:rsidRDefault="009411C1" w:rsidP="009411C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</w:tcPr>
          <w:p w14:paraId="7FC988AF" w14:textId="77777777" w:rsidR="009411C1" w:rsidRPr="00EE5F94" w:rsidRDefault="009411C1" w:rsidP="009411C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10" w:type="pct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</w:tcPr>
          <w:p w14:paraId="718D8FB7" w14:textId="77777777" w:rsidR="009411C1" w:rsidRPr="00EE5F94" w:rsidRDefault="009411C1" w:rsidP="009411C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35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CF6048" w14:textId="77777777" w:rsidR="009411C1" w:rsidRPr="00EE5F94" w:rsidRDefault="009411C1" w:rsidP="009411C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76" w:type="pct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</w:tcPr>
          <w:p w14:paraId="54AD8D49" w14:textId="596B0839" w:rsidR="009411C1" w:rsidRPr="005C2D8E" w:rsidRDefault="009411C1" w:rsidP="009411C1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5C2D8E"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</w:rPr>
              <w:t>743 per 1000</w:t>
            </w:r>
          </w:p>
        </w:tc>
        <w:tc>
          <w:tcPr>
            <w:tcW w:w="752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1120F46" w14:textId="7A274B7E" w:rsidR="009411C1" w:rsidRPr="005C2D8E" w:rsidRDefault="009411C1" w:rsidP="009411C1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5C2D8E"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</w:rPr>
              <w:t>141 fewer per 1000</w:t>
            </w:r>
            <w:r w:rsidRPr="005C2D8E">
              <w:rPr>
                <w:rFonts w:ascii="Times New Roman" w:hAnsi="Times New Roman" w:cs="Times New Roman"/>
                <w:kern w:val="2"/>
                <w:sz w:val="16"/>
                <w:szCs w:val="16"/>
              </w:rPr>
              <w:br/>
              <w:t>(from 290 fewer to 59 more)</w:t>
            </w:r>
          </w:p>
        </w:tc>
      </w:tr>
      <w:tr w:rsidR="00B21125" w:rsidRPr="00EE5F94" w14:paraId="2F60FCA3" w14:textId="77777777" w:rsidTr="00A3615F"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14:paraId="6CACE8FB" w14:textId="1E57430F" w:rsidR="007B275B" w:rsidRDefault="007B275B" w:rsidP="004D6DB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B275B">
              <w:rPr>
                <w:rFonts w:ascii="Times New Roman" w:hAnsi="Times New Roman" w:cs="Times New Roman"/>
                <w:b/>
                <w:bCs/>
                <w:sz w:val="22"/>
              </w:rPr>
              <w:t>Satisfactory separation from parents</w:t>
            </w:r>
          </w:p>
          <w:p w14:paraId="64D3E0B9" w14:textId="76E28FA0" w:rsidR="00B21125" w:rsidRPr="00EE5F94" w:rsidRDefault="00B21125" w:rsidP="004D6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5F94">
              <w:rPr>
                <w:rFonts w:ascii="Times New Roman" w:hAnsi="Times New Roman" w:cs="Times New Roman"/>
                <w:b/>
                <w:bCs/>
                <w:sz w:val="22"/>
              </w:rPr>
              <w:t>Nebulized K VS Control - Nebulized K VS Nebulized KD</w:t>
            </w:r>
            <w:r w:rsidRPr="00EE5F94">
              <w:rPr>
                <w:rFonts w:ascii="Times New Roman" w:hAnsi="Times New Roman" w:cs="Times New Roman"/>
                <w:sz w:val="16"/>
                <w:szCs w:val="16"/>
              </w:rPr>
              <w:t xml:space="preserve"> (CRITICAL OUTCOME)</w:t>
            </w:r>
          </w:p>
        </w:tc>
      </w:tr>
      <w:tr w:rsidR="00A3615F" w:rsidRPr="005C2D8E" w14:paraId="7D284766" w14:textId="77777777" w:rsidTr="00A3615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C8D47A" w14:textId="4F1F23D9" w:rsidR="00B21125" w:rsidRPr="005C2D8E" w:rsidRDefault="00F544E9" w:rsidP="004D6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2D8E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  <w:r w:rsidRPr="005C2D8E">
              <w:rPr>
                <w:rFonts w:ascii="Times New Roman" w:hAnsi="Times New Roman" w:cs="Times New Roman"/>
                <w:sz w:val="16"/>
                <w:szCs w:val="16"/>
              </w:rPr>
              <w:br/>
              <w:t>(3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8C2F4D" w14:textId="78AF184A" w:rsidR="00B21125" w:rsidRPr="005C2D8E" w:rsidRDefault="00F544E9" w:rsidP="004D6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2D8E">
              <w:rPr>
                <w:rFonts w:ascii="Times New Roman" w:hAnsi="Times New Roman" w:cs="Times New Roman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FF74CB" w14:textId="5EBC79CE" w:rsidR="00B21125" w:rsidRPr="005C2D8E" w:rsidRDefault="00F544E9" w:rsidP="004D6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2D8E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5C2D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303EBA" w14:textId="1861A57C" w:rsidR="00B21125" w:rsidRPr="005C2D8E" w:rsidRDefault="00F544E9" w:rsidP="004D6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2D8E">
              <w:rPr>
                <w:rFonts w:ascii="Times New Roman" w:hAnsi="Times New Roman" w:cs="Times New Roman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E33B23" w14:textId="1C18F6DD" w:rsidR="00B21125" w:rsidRPr="005C2D8E" w:rsidRDefault="00F544E9" w:rsidP="004D6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2D8E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5C2D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60982F" w14:textId="395FFED0" w:rsidR="00B21125" w:rsidRPr="005C2D8E" w:rsidRDefault="00F544E9" w:rsidP="004D6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2D8E">
              <w:rPr>
                <w:rFonts w:ascii="Times New Roman" w:hAnsi="Times New Roman" w:cs="Times New Roman"/>
                <w:sz w:val="16"/>
                <w:szCs w:val="16"/>
              </w:rPr>
              <w:t>undetected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BB478D" w14:textId="1805AA23" w:rsidR="00B21125" w:rsidRPr="005C2D8E" w:rsidRDefault="00F544E9" w:rsidP="004D6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2D8E">
              <w:rPr>
                <w:rFonts w:ascii="宋体" w:eastAsia="宋体" w:hAnsi="宋体" w:cs="宋体" w:hint="eastAsia"/>
                <w:sz w:val="16"/>
                <w:szCs w:val="16"/>
              </w:rPr>
              <w:t>⊕⊕</w:t>
            </w:r>
            <w:r w:rsidRPr="005C2D8E">
              <w:rPr>
                <w:rFonts w:ascii="MS Gothic" w:eastAsia="MS Gothic" w:hAnsi="MS Gothic" w:cs="MS Gothic" w:hint="eastAsia"/>
                <w:sz w:val="16"/>
                <w:szCs w:val="16"/>
              </w:rPr>
              <w:t>⊝⊝</w:t>
            </w:r>
            <w:r w:rsidRPr="005C2D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5C2D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</w:t>
            </w:r>
            <w:r w:rsidRPr="005C2D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,2</w:t>
            </w:r>
            <w:r w:rsidRPr="005C2D8E">
              <w:rPr>
                <w:rFonts w:ascii="Times New Roman" w:hAnsi="Times New Roman" w:cs="Times New Roman"/>
                <w:sz w:val="16"/>
                <w:szCs w:val="16"/>
              </w:rPr>
              <w:br/>
              <w:t>due to inconsistency, imprecision</w:t>
            </w:r>
          </w:p>
        </w:tc>
        <w:tc>
          <w:tcPr>
            <w:tcW w:w="0" w:type="auto"/>
            <w:vMerge w:val="restart"/>
            <w:tcBorders>
              <w:bottom w:val="single" w:sz="6" w:space="0" w:color="000000"/>
              <w:right w:val="single" w:sz="2" w:space="0" w:color="FFFFFF"/>
            </w:tcBorders>
          </w:tcPr>
          <w:p w14:paraId="28B4A518" w14:textId="02BC5AE7" w:rsidR="00B21125" w:rsidRPr="005C2D8E" w:rsidRDefault="00C550FC" w:rsidP="004D6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2D8E">
              <w:rPr>
                <w:rFonts w:ascii="Times New Roman" w:hAnsi="Times New Roman" w:cs="Times New Roman"/>
                <w:sz w:val="16"/>
                <w:szCs w:val="16"/>
              </w:rPr>
              <w:t xml:space="preserve">51/69 </w:t>
            </w:r>
            <w:r w:rsidRPr="005C2D8E">
              <w:rPr>
                <w:rFonts w:ascii="Times New Roman" w:hAnsi="Times New Roman" w:cs="Times New Roman"/>
                <w:sz w:val="16"/>
                <w:szCs w:val="16"/>
              </w:rPr>
              <w:br/>
              <w:t>(73.9%)</w:t>
            </w:r>
          </w:p>
        </w:tc>
        <w:tc>
          <w:tcPr>
            <w:tcW w:w="610" w:type="pct"/>
            <w:vMerge w:val="restart"/>
            <w:tcBorders>
              <w:left w:val="single" w:sz="2" w:space="0" w:color="FFFFFF"/>
              <w:bottom w:val="single" w:sz="6" w:space="0" w:color="000000"/>
            </w:tcBorders>
          </w:tcPr>
          <w:p w14:paraId="352E5E64" w14:textId="11E98E8B" w:rsidR="00B21125" w:rsidRPr="005C2D8E" w:rsidRDefault="00C550FC" w:rsidP="004D6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2D8E">
              <w:rPr>
                <w:rFonts w:ascii="Times New Roman" w:hAnsi="Times New Roman" w:cs="Times New Roman"/>
                <w:sz w:val="16"/>
                <w:szCs w:val="16"/>
              </w:rPr>
              <w:t xml:space="preserve">44/68 </w:t>
            </w:r>
            <w:r w:rsidRPr="005C2D8E">
              <w:rPr>
                <w:rFonts w:ascii="Times New Roman" w:hAnsi="Times New Roman" w:cs="Times New Roman"/>
                <w:sz w:val="16"/>
                <w:szCs w:val="16"/>
              </w:rPr>
              <w:br/>
              <w:t>(64.7%)</w:t>
            </w:r>
          </w:p>
        </w:tc>
        <w:tc>
          <w:tcPr>
            <w:tcW w:w="358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E7DF8B" w14:textId="49DC5244" w:rsidR="00B21125" w:rsidRPr="005C2D8E" w:rsidRDefault="00467047" w:rsidP="004D6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2D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R 0.92 </w:t>
            </w:r>
            <w:r w:rsidRPr="005C2D8E">
              <w:rPr>
                <w:rFonts w:ascii="Times New Roman" w:hAnsi="Times New Roman" w:cs="Times New Roman"/>
                <w:sz w:val="16"/>
                <w:szCs w:val="16"/>
              </w:rPr>
              <w:br/>
              <w:t>(0.74 to 1.14)</w:t>
            </w:r>
          </w:p>
        </w:tc>
        <w:tc>
          <w:tcPr>
            <w:tcW w:w="1228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14:paraId="3077C0B2" w14:textId="77777777" w:rsidR="00B21125" w:rsidRPr="005C2D8E" w:rsidRDefault="00B21125" w:rsidP="004D6DBA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5C2D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</w:p>
        </w:tc>
      </w:tr>
      <w:tr w:rsidR="00A3615F" w:rsidRPr="005C2D8E" w14:paraId="1F1F6570" w14:textId="77777777" w:rsidTr="00A3615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4812FD" w14:textId="77777777" w:rsidR="00467047" w:rsidRPr="005C2D8E" w:rsidRDefault="00467047" w:rsidP="0046704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0D1C00" w14:textId="77777777" w:rsidR="00467047" w:rsidRPr="005C2D8E" w:rsidRDefault="00467047" w:rsidP="0046704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EF7E64C" w14:textId="77777777" w:rsidR="00467047" w:rsidRPr="005C2D8E" w:rsidRDefault="00467047" w:rsidP="0046704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4AB139" w14:textId="77777777" w:rsidR="00467047" w:rsidRPr="005C2D8E" w:rsidRDefault="00467047" w:rsidP="0046704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7DB9B6" w14:textId="77777777" w:rsidR="00467047" w:rsidRPr="005C2D8E" w:rsidRDefault="00467047" w:rsidP="0046704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4A6B6F" w14:textId="77777777" w:rsidR="00467047" w:rsidRPr="005C2D8E" w:rsidRDefault="00467047" w:rsidP="0046704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0865E2" w14:textId="77777777" w:rsidR="00467047" w:rsidRPr="005C2D8E" w:rsidRDefault="00467047" w:rsidP="0046704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</w:tcPr>
          <w:p w14:paraId="5C39396F" w14:textId="77777777" w:rsidR="00467047" w:rsidRPr="005C2D8E" w:rsidRDefault="00467047" w:rsidP="0046704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10" w:type="pct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</w:tcPr>
          <w:p w14:paraId="1A5D4938" w14:textId="77777777" w:rsidR="00467047" w:rsidRPr="005C2D8E" w:rsidRDefault="00467047" w:rsidP="0046704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35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CEA06B" w14:textId="77777777" w:rsidR="00467047" w:rsidRPr="005C2D8E" w:rsidRDefault="00467047" w:rsidP="0046704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76" w:type="pct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</w:tcPr>
          <w:p w14:paraId="1CECEFC1" w14:textId="10E3670D" w:rsidR="00467047" w:rsidRPr="005C2D8E" w:rsidRDefault="00467047" w:rsidP="0046704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5C2D8E"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</w:rPr>
              <w:t>739 per 1000</w:t>
            </w:r>
          </w:p>
        </w:tc>
        <w:tc>
          <w:tcPr>
            <w:tcW w:w="752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8B69282" w14:textId="7EF50EB9" w:rsidR="00467047" w:rsidRPr="005C2D8E" w:rsidRDefault="00467047" w:rsidP="0046704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5C2D8E"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</w:rPr>
              <w:t>59 fewer per 1000</w:t>
            </w:r>
            <w:r w:rsidRPr="005C2D8E">
              <w:rPr>
                <w:rFonts w:ascii="Times New Roman" w:hAnsi="Times New Roman" w:cs="Times New Roman"/>
                <w:kern w:val="2"/>
                <w:sz w:val="16"/>
                <w:szCs w:val="16"/>
              </w:rPr>
              <w:br/>
              <w:t>(from 192 fewer to 103 more)</w:t>
            </w:r>
          </w:p>
        </w:tc>
      </w:tr>
      <w:tr w:rsidR="00A3615F" w:rsidRPr="005C2D8E" w14:paraId="662DA03F" w14:textId="77777777" w:rsidTr="00A3615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8335DC" w14:textId="77777777" w:rsidR="00B21125" w:rsidRPr="005C2D8E" w:rsidRDefault="00B21125" w:rsidP="004D6D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EB5E6ED" w14:textId="77777777" w:rsidR="00B21125" w:rsidRPr="005C2D8E" w:rsidRDefault="00B21125" w:rsidP="004D6D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69002B" w14:textId="77777777" w:rsidR="00B21125" w:rsidRPr="005C2D8E" w:rsidRDefault="00B21125" w:rsidP="004D6D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3844F1" w14:textId="77777777" w:rsidR="00B21125" w:rsidRPr="005C2D8E" w:rsidRDefault="00B21125" w:rsidP="004D6D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B9AACB" w14:textId="77777777" w:rsidR="00B21125" w:rsidRPr="005C2D8E" w:rsidRDefault="00B21125" w:rsidP="004D6D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D9EE0A" w14:textId="77777777" w:rsidR="00B21125" w:rsidRPr="005C2D8E" w:rsidRDefault="00B21125" w:rsidP="004D6D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8DA344" w14:textId="77777777" w:rsidR="00B21125" w:rsidRPr="005C2D8E" w:rsidRDefault="00B21125" w:rsidP="004D6D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</w:tcPr>
          <w:p w14:paraId="2BBD32EF" w14:textId="77777777" w:rsidR="00B21125" w:rsidRPr="005C2D8E" w:rsidRDefault="00B21125" w:rsidP="004D6D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10" w:type="pct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</w:tcPr>
          <w:p w14:paraId="1457C7DA" w14:textId="77777777" w:rsidR="00B21125" w:rsidRPr="005C2D8E" w:rsidRDefault="00B21125" w:rsidP="004D6D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35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9AC58C" w14:textId="77777777" w:rsidR="00B21125" w:rsidRPr="005C2D8E" w:rsidRDefault="00B21125" w:rsidP="004D6D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28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14:paraId="7A994D0B" w14:textId="77777777" w:rsidR="00B21125" w:rsidRPr="005C2D8E" w:rsidRDefault="00B21125" w:rsidP="004D6DBA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5C2D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</w:p>
        </w:tc>
      </w:tr>
      <w:tr w:rsidR="00A3615F" w:rsidRPr="005C2D8E" w14:paraId="6E56CCB2" w14:textId="77777777" w:rsidTr="00A3615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697776" w14:textId="77777777" w:rsidR="009B7BBC" w:rsidRPr="005C2D8E" w:rsidRDefault="009B7BBC" w:rsidP="009B7BB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18DD43" w14:textId="77777777" w:rsidR="009B7BBC" w:rsidRPr="005C2D8E" w:rsidRDefault="009B7BBC" w:rsidP="009B7BB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ECFC54" w14:textId="77777777" w:rsidR="009B7BBC" w:rsidRPr="005C2D8E" w:rsidRDefault="009B7BBC" w:rsidP="009B7BB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E98E3B5" w14:textId="77777777" w:rsidR="009B7BBC" w:rsidRPr="005C2D8E" w:rsidRDefault="009B7BBC" w:rsidP="009B7BB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644B48" w14:textId="77777777" w:rsidR="009B7BBC" w:rsidRPr="005C2D8E" w:rsidRDefault="009B7BBC" w:rsidP="009B7BB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A8C94C" w14:textId="77777777" w:rsidR="009B7BBC" w:rsidRPr="005C2D8E" w:rsidRDefault="009B7BBC" w:rsidP="009B7BB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3F2EAB" w14:textId="77777777" w:rsidR="009B7BBC" w:rsidRPr="005C2D8E" w:rsidRDefault="009B7BBC" w:rsidP="009B7BB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</w:tcPr>
          <w:p w14:paraId="54EE2997" w14:textId="77777777" w:rsidR="009B7BBC" w:rsidRPr="005C2D8E" w:rsidRDefault="009B7BBC" w:rsidP="009B7BB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10" w:type="pct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</w:tcPr>
          <w:p w14:paraId="4FBE6D08" w14:textId="77777777" w:rsidR="009B7BBC" w:rsidRPr="005C2D8E" w:rsidRDefault="009B7BBC" w:rsidP="009B7BB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35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69AA51" w14:textId="77777777" w:rsidR="009B7BBC" w:rsidRPr="005C2D8E" w:rsidRDefault="009B7BBC" w:rsidP="009B7BB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76" w:type="pct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</w:tcPr>
          <w:p w14:paraId="0BB7BA2C" w14:textId="2A7EB2A8" w:rsidR="009B7BBC" w:rsidRPr="005C2D8E" w:rsidRDefault="009B7BBC" w:rsidP="009B7BBC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5C2D8E"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</w:rPr>
              <w:t>958 per 1000</w:t>
            </w:r>
          </w:p>
        </w:tc>
        <w:tc>
          <w:tcPr>
            <w:tcW w:w="752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26DEE2C" w14:textId="59989D17" w:rsidR="009B7BBC" w:rsidRPr="005C2D8E" w:rsidRDefault="009B7BBC" w:rsidP="009B7BBC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5C2D8E"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</w:rPr>
              <w:t>77 fewer per 1000</w:t>
            </w:r>
            <w:r w:rsidRPr="005C2D8E">
              <w:rPr>
                <w:rFonts w:ascii="Times New Roman" w:hAnsi="Times New Roman" w:cs="Times New Roman"/>
                <w:kern w:val="2"/>
                <w:sz w:val="16"/>
                <w:szCs w:val="16"/>
              </w:rPr>
              <w:br/>
              <w:t>(from 249 fewer to 134 more)</w:t>
            </w:r>
          </w:p>
        </w:tc>
      </w:tr>
      <w:tr w:rsidR="003D4D68" w:rsidRPr="00EE5F94" w14:paraId="2C68BE2B" w14:textId="77777777" w:rsidTr="00A3615F"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14:paraId="5BF502E1" w14:textId="77777777" w:rsidR="007052A7" w:rsidRDefault="007052A7" w:rsidP="004D6DB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052A7">
              <w:rPr>
                <w:rFonts w:ascii="Times New Roman" w:hAnsi="Times New Roman" w:cs="Times New Roman"/>
                <w:b/>
                <w:bCs/>
                <w:sz w:val="22"/>
              </w:rPr>
              <w:t>Satisfactory mask acceptance</w:t>
            </w:r>
          </w:p>
          <w:p w14:paraId="475BEB90" w14:textId="7CD00CBD" w:rsidR="003D4D68" w:rsidRPr="00EE5F94" w:rsidRDefault="003D4D68" w:rsidP="004D6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5F94">
              <w:rPr>
                <w:rFonts w:ascii="Times New Roman" w:hAnsi="Times New Roman" w:cs="Times New Roman"/>
                <w:b/>
                <w:bCs/>
                <w:sz w:val="22"/>
              </w:rPr>
              <w:t xml:space="preserve">Nebulized K VS Control - Nebulized K VS Nebulized </w:t>
            </w:r>
            <w:r w:rsidR="001153F6">
              <w:rPr>
                <w:rFonts w:ascii="Times New Roman" w:hAnsi="Times New Roman" w:cs="Times New Roman"/>
                <w:b/>
                <w:bCs/>
                <w:sz w:val="22"/>
              </w:rPr>
              <w:t>D</w:t>
            </w:r>
            <w:r w:rsidRPr="00EE5F94">
              <w:rPr>
                <w:rFonts w:ascii="Times New Roman" w:hAnsi="Times New Roman" w:cs="Times New Roman"/>
                <w:sz w:val="16"/>
                <w:szCs w:val="16"/>
              </w:rPr>
              <w:t xml:space="preserve"> (CRITICAL OUTCOME)</w:t>
            </w:r>
          </w:p>
        </w:tc>
      </w:tr>
      <w:tr w:rsidR="00A3615F" w:rsidRPr="00823020" w14:paraId="0D022B31" w14:textId="77777777" w:rsidTr="00A3615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543CB4" w14:textId="758D1AEE" w:rsidR="003D4D68" w:rsidRPr="00823020" w:rsidRDefault="00EA2E07" w:rsidP="004D6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020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  <w:r w:rsidRPr="00823020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82302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4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A9B15D" w14:textId="414F030A" w:rsidR="003D4D68" w:rsidRPr="00823020" w:rsidRDefault="00EA2E07" w:rsidP="004D6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02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no serious risk of </w:t>
            </w:r>
            <w:r w:rsidRPr="0082302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EAC491" w14:textId="77777777" w:rsidR="00EA2E07" w:rsidRPr="00823020" w:rsidRDefault="00EA2E07" w:rsidP="00EA2E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02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erious</w:t>
            </w:r>
            <w:r w:rsidRPr="0082302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  <w:p w14:paraId="6C060CCE" w14:textId="023D6E7E" w:rsidR="003D4D68" w:rsidRPr="00823020" w:rsidRDefault="003D4D68" w:rsidP="004D6D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263ABD" w14:textId="5DB7DA6E" w:rsidR="003D4D68" w:rsidRPr="00823020" w:rsidRDefault="00990F18" w:rsidP="004D6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02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no serious </w:t>
            </w:r>
            <w:r w:rsidRPr="0082302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A840E6" w14:textId="2192AB6E" w:rsidR="003D4D68" w:rsidRPr="00823020" w:rsidRDefault="002E1ED4" w:rsidP="004D6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02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erious</w:t>
            </w:r>
            <w:r w:rsidRPr="0082302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CE8209" w14:textId="4CE09620" w:rsidR="003D4D68" w:rsidRPr="00823020" w:rsidRDefault="00A85185" w:rsidP="004D6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020">
              <w:rPr>
                <w:rFonts w:ascii="Times New Roman" w:hAnsi="Times New Roman" w:cs="Times New Roman"/>
                <w:sz w:val="16"/>
                <w:szCs w:val="16"/>
              </w:rPr>
              <w:t>undetected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5F5BDF" w14:textId="1BAB4E5B" w:rsidR="003D4D68" w:rsidRPr="00823020" w:rsidRDefault="001B387A" w:rsidP="004D6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020">
              <w:rPr>
                <w:rFonts w:ascii="宋体" w:eastAsia="宋体" w:hAnsi="宋体" w:cs="宋体" w:hint="eastAsia"/>
                <w:sz w:val="16"/>
                <w:szCs w:val="16"/>
              </w:rPr>
              <w:t>⊕⊕</w:t>
            </w:r>
            <w:r w:rsidRPr="00823020">
              <w:rPr>
                <w:rFonts w:ascii="MS Gothic" w:eastAsia="MS Gothic" w:hAnsi="MS Gothic" w:cs="MS Gothic" w:hint="eastAsia"/>
                <w:sz w:val="16"/>
                <w:szCs w:val="16"/>
              </w:rPr>
              <w:t>⊝⊝</w:t>
            </w:r>
            <w:r w:rsidRPr="00823020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8230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LOW</w:t>
            </w:r>
            <w:r w:rsidRPr="0082302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,2</w:t>
            </w:r>
            <w:r w:rsidRPr="00823020">
              <w:rPr>
                <w:rFonts w:ascii="Times New Roman" w:hAnsi="Times New Roman" w:cs="Times New Roman"/>
                <w:sz w:val="16"/>
                <w:szCs w:val="16"/>
              </w:rPr>
              <w:br/>
              <w:t>due to inconsistency, imprecision</w:t>
            </w:r>
          </w:p>
        </w:tc>
        <w:tc>
          <w:tcPr>
            <w:tcW w:w="0" w:type="auto"/>
            <w:vMerge w:val="restart"/>
            <w:tcBorders>
              <w:bottom w:val="single" w:sz="6" w:space="0" w:color="000000"/>
              <w:right w:val="single" w:sz="2" w:space="0" w:color="FFFFFF"/>
            </w:tcBorders>
          </w:tcPr>
          <w:p w14:paraId="4F547A97" w14:textId="0817AC20" w:rsidR="003D4D68" w:rsidRPr="00823020" w:rsidRDefault="004E573E" w:rsidP="004D6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02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58/110 </w:t>
            </w:r>
            <w:r w:rsidRPr="00823020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82302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52.7%)</w:t>
            </w:r>
          </w:p>
        </w:tc>
        <w:tc>
          <w:tcPr>
            <w:tcW w:w="610" w:type="pct"/>
            <w:vMerge w:val="restart"/>
            <w:tcBorders>
              <w:left w:val="single" w:sz="2" w:space="0" w:color="FFFFFF"/>
              <w:bottom w:val="single" w:sz="6" w:space="0" w:color="000000"/>
            </w:tcBorders>
          </w:tcPr>
          <w:p w14:paraId="76EFC101" w14:textId="0B3FB360" w:rsidR="003D4D68" w:rsidRPr="00823020" w:rsidRDefault="004E573E" w:rsidP="004D6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02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41/110 </w:t>
            </w:r>
            <w:r w:rsidRPr="00823020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82302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37.3%)</w:t>
            </w:r>
          </w:p>
        </w:tc>
        <w:tc>
          <w:tcPr>
            <w:tcW w:w="358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CC2E82" w14:textId="1AE522B1" w:rsidR="003D4D68" w:rsidRPr="00823020" w:rsidRDefault="003C1410" w:rsidP="004D6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0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 xml:space="preserve">RR 0.71 </w:t>
            </w:r>
            <w:r w:rsidRPr="00823020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82302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0.45 to 1.1)</w:t>
            </w:r>
          </w:p>
        </w:tc>
        <w:tc>
          <w:tcPr>
            <w:tcW w:w="1228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14:paraId="422127D7" w14:textId="77777777" w:rsidR="003D4D68" w:rsidRPr="00823020" w:rsidRDefault="003D4D68" w:rsidP="004D6DBA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8230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Study population</w:t>
            </w:r>
          </w:p>
        </w:tc>
      </w:tr>
      <w:tr w:rsidR="00A3615F" w:rsidRPr="00823020" w14:paraId="7854D4C3" w14:textId="77777777" w:rsidTr="00A3615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3FA03D" w14:textId="77777777" w:rsidR="00D80BBA" w:rsidRPr="00823020" w:rsidRDefault="00D80BBA" w:rsidP="00D80B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EF308CB" w14:textId="77777777" w:rsidR="00D80BBA" w:rsidRPr="00823020" w:rsidRDefault="00D80BBA" w:rsidP="00D80B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A53C45" w14:textId="77777777" w:rsidR="00D80BBA" w:rsidRPr="00823020" w:rsidRDefault="00D80BBA" w:rsidP="00D80B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060BD1" w14:textId="77777777" w:rsidR="00D80BBA" w:rsidRPr="00823020" w:rsidRDefault="00D80BBA" w:rsidP="00D80B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002837" w14:textId="77777777" w:rsidR="00D80BBA" w:rsidRPr="00823020" w:rsidRDefault="00D80BBA" w:rsidP="00D80B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13B745" w14:textId="77777777" w:rsidR="00D80BBA" w:rsidRPr="00823020" w:rsidRDefault="00D80BBA" w:rsidP="00D80B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6AC47B" w14:textId="77777777" w:rsidR="00D80BBA" w:rsidRPr="00823020" w:rsidRDefault="00D80BBA" w:rsidP="00D80B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</w:tcPr>
          <w:p w14:paraId="70008A88" w14:textId="77777777" w:rsidR="00D80BBA" w:rsidRPr="00823020" w:rsidRDefault="00D80BBA" w:rsidP="00D80B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10" w:type="pct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</w:tcPr>
          <w:p w14:paraId="5FCF7A2A" w14:textId="77777777" w:rsidR="00D80BBA" w:rsidRPr="00823020" w:rsidRDefault="00D80BBA" w:rsidP="00D80B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35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8E99B7" w14:textId="77777777" w:rsidR="00D80BBA" w:rsidRPr="00823020" w:rsidRDefault="00D80BBA" w:rsidP="00D80B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76" w:type="pct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</w:tcPr>
          <w:p w14:paraId="3AABD002" w14:textId="32695704" w:rsidR="00D80BBA" w:rsidRPr="00823020" w:rsidRDefault="00D80BBA" w:rsidP="00D80BBA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823020"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</w:rPr>
              <w:t>527 per 1000</w:t>
            </w:r>
          </w:p>
        </w:tc>
        <w:tc>
          <w:tcPr>
            <w:tcW w:w="752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C579DFD" w14:textId="0E3C0920" w:rsidR="00D80BBA" w:rsidRPr="00823020" w:rsidRDefault="00D80BBA" w:rsidP="00D80BBA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823020"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</w:rPr>
              <w:t>153 fewer per 1000</w:t>
            </w:r>
            <w:r w:rsidRPr="00823020">
              <w:rPr>
                <w:rFonts w:ascii="Times New Roman" w:hAnsi="Times New Roman" w:cs="Times New Roman"/>
                <w:kern w:val="2"/>
                <w:sz w:val="16"/>
                <w:szCs w:val="16"/>
              </w:rPr>
              <w:br/>
              <w:t>(from 290 fewer to 53 more)</w:t>
            </w:r>
          </w:p>
        </w:tc>
      </w:tr>
      <w:tr w:rsidR="00A3615F" w:rsidRPr="00823020" w14:paraId="7128A5AC" w14:textId="77777777" w:rsidTr="00A3615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97345BB" w14:textId="77777777" w:rsidR="003D4D68" w:rsidRPr="00823020" w:rsidRDefault="003D4D68" w:rsidP="004D6D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4711BF" w14:textId="77777777" w:rsidR="003D4D68" w:rsidRPr="00823020" w:rsidRDefault="003D4D68" w:rsidP="004D6D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8074B2" w14:textId="77777777" w:rsidR="003D4D68" w:rsidRPr="00823020" w:rsidRDefault="003D4D68" w:rsidP="004D6D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09C63A" w14:textId="77777777" w:rsidR="003D4D68" w:rsidRPr="00823020" w:rsidRDefault="003D4D68" w:rsidP="004D6D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0678C2" w14:textId="77777777" w:rsidR="003D4D68" w:rsidRPr="00823020" w:rsidRDefault="003D4D68" w:rsidP="004D6D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539493" w14:textId="77777777" w:rsidR="003D4D68" w:rsidRPr="00823020" w:rsidRDefault="003D4D68" w:rsidP="004D6D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77AD0A" w14:textId="77777777" w:rsidR="003D4D68" w:rsidRPr="00823020" w:rsidRDefault="003D4D68" w:rsidP="004D6D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</w:tcPr>
          <w:p w14:paraId="5A35FFBE" w14:textId="77777777" w:rsidR="003D4D68" w:rsidRPr="00823020" w:rsidRDefault="003D4D68" w:rsidP="004D6D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10" w:type="pct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</w:tcPr>
          <w:p w14:paraId="64A1152E" w14:textId="77777777" w:rsidR="003D4D68" w:rsidRPr="00823020" w:rsidRDefault="003D4D68" w:rsidP="004D6D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35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B67AE7" w14:textId="77777777" w:rsidR="003D4D68" w:rsidRPr="00823020" w:rsidRDefault="003D4D68" w:rsidP="004D6D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28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14:paraId="7D95A6B0" w14:textId="77777777" w:rsidR="003D4D68" w:rsidRPr="00823020" w:rsidRDefault="003D4D68" w:rsidP="004D6DBA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8230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</w:p>
        </w:tc>
      </w:tr>
      <w:tr w:rsidR="00A3615F" w:rsidRPr="00823020" w14:paraId="3AD55100" w14:textId="77777777" w:rsidTr="00A3615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689B84" w14:textId="77777777" w:rsidR="00D80BBA" w:rsidRPr="00823020" w:rsidRDefault="00D80BBA" w:rsidP="00D80B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22DD50" w14:textId="77777777" w:rsidR="00D80BBA" w:rsidRPr="00823020" w:rsidRDefault="00D80BBA" w:rsidP="00D80B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910F0A" w14:textId="77777777" w:rsidR="00D80BBA" w:rsidRPr="00823020" w:rsidRDefault="00D80BBA" w:rsidP="00D80B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EFAEFB1" w14:textId="77777777" w:rsidR="00D80BBA" w:rsidRPr="00823020" w:rsidRDefault="00D80BBA" w:rsidP="00D80B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CA12EC" w14:textId="77777777" w:rsidR="00D80BBA" w:rsidRPr="00823020" w:rsidRDefault="00D80BBA" w:rsidP="00D80B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44B55C" w14:textId="77777777" w:rsidR="00D80BBA" w:rsidRPr="00823020" w:rsidRDefault="00D80BBA" w:rsidP="00D80B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EE6B28" w14:textId="77777777" w:rsidR="00D80BBA" w:rsidRPr="00823020" w:rsidRDefault="00D80BBA" w:rsidP="00D80B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</w:tcPr>
          <w:p w14:paraId="2591A41E" w14:textId="77777777" w:rsidR="00D80BBA" w:rsidRPr="00823020" w:rsidRDefault="00D80BBA" w:rsidP="00D80B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10" w:type="pct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</w:tcPr>
          <w:p w14:paraId="5F51CA6B" w14:textId="77777777" w:rsidR="00D80BBA" w:rsidRPr="00823020" w:rsidRDefault="00D80BBA" w:rsidP="00D80B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35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CF5B90" w14:textId="77777777" w:rsidR="00D80BBA" w:rsidRPr="00823020" w:rsidRDefault="00D80BBA" w:rsidP="00D80B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76" w:type="pct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</w:tcPr>
          <w:p w14:paraId="30F88459" w14:textId="1889E7F8" w:rsidR="00D80BBA" w:rsidRPr="00823020" w:rsidRDefault="00D80BBA" w:rsidP="00D80BBA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823020"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</w:rPr>
              <w:t>510 per 1000</w:t>
            </w:r>
          </w:p>
        </w:tc>
        <w:tc>
          <w:tcPr>
            <w:tcW w:w="752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8FA066D" w14:textId="7D94CC9D" w:rsidR="00D80BBA" w:rsidRPr="00823020" w:rsidRDefault="00D80BBA" w:rsidP="00D80BBA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823020"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</w:rPr>
              <w:t>148 fewer per 1000</w:t>
            </w:r>
            <w:r w:rsidRPr="00823020">
              <w:rPr>
                <w:rFonts w:ascii="Times New Roman" w:hAnsi="Times New Roman" w:cs="Times New Roman"/>
                <w:kern w:val="2"/>
                <w:sz w:val="16"/>
                <w:szCs w:val="16"/>
              </w:rPr>
              <w:br/>
              <w:t>(from 280 fewer to 51 more)</w:t>
            </w:r>
          </w:p>
        </w:tc>
      </w:tr>
      <w:tr w:rsidR="003D4D68" w:rsidRPr="00823020" w14:paraId="4D2B8D21" w14:textId="77777777" w:rsidTr="00A3615F"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14:paraId="23F1AFBB" w14:textId="77777777" w:rsidR="001153F6" w:rsidRPr="00823020" w:rsidRDefault="001153F6" w:rsidP="001153F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3020">
              <w:rPr>
                <w:rFonts w:ascii="Times New Roman" w:hAnsi="Times New Roman" w:cs="Times New Roman"/>
                <w:b/>
                <w:bCs/>
                <w:sz w:val="22"/>
              </w:rPr>
              <w:t>Satisfactory mask acceptance</w:t>
            </w:r>
          </w:p>
          <w:p w14:paraId="723DEFF5" w14:textId="77777777" w:rsidR="003D4D68" w:rsidRPr="00823020" w:rsidRDefault="003D4D68" w:rsidP="004D6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020">
              <w:rPr>
                <w:rFonts w:ascii="Times New Roman" w:hAnsi="Times New Roman" w:cs="Times New Roman"/>
                <w:b/>
                <w:bCs/>
                <w:sz w:val="22"/>
              </w:rPr>
              <w:t>Nebulized K VS Control - Nebulized K VS Nebulized KD</w:t>
            </w:r>
            <w:r w:rsidRPr="00823020">
              <w:rPr>
                <w:rFonts w:ascii="Times New Roman" w:hAnsi="Times New Roman" w:cs="Times New Roman"/>
                <w:sz w:val="16"/>
                <w:szCs w:val="16"/>
              </w:rPr>
              <w:t xml:space="preserve"> (CRITICAL OUTCOME)</w:t>
            </w:r>
          </w:p>
        </w:tc>
      </w:tr>
      <w:tr w:rsidR="00A3615F" w:rsidRPr="00823020" w14:paraId="78888534" w14:textId="77777777" w:rsidTr="00A3615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D20009" w14:textId="2C60488B" w:rsidR="003D4D68" w:rsidRPr="00823020" w:rsidRDefault="003574AB" w:rsidP="004D6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020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  <w:r w:rsidRPr="00823020">
              <w:rPr>
                <w:rFonts w:ascii="Times New Roman" w:hAnsi="Times New Roman" w:cs="Times New Roman"/>
                <w:sz w:val="16"/>
                <w:szCs w:val="16"/>
              </w:rPr>
              <w:br/>
              <w:t>(3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5812F8" w14:textId="35968676" w:rsidR="003D4D68" w:rsidRPr="00823020" w:rsidRDefault="003574AB" w:rsidP="004D6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020">
              <w:rPr>
                <w:rFonts w:ascii="Times New Roman" w:hAnsi="Times New Roman" w:cs="Times New Roman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C6254" w14:textId="4E209849" w:rsidR="003D4D68" w:rsidRPr="00823020" w:rsidRDefault="003574AB" w:rsidP="004D6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020">
              <w:rPr>
                <w:rFonts w:ascii="Times New Roman" w:hAnsi="Times New Roman" w:cs="Times New Roman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B4E6C4" w14:textId="02F8864B" w:rsidR="003D4D68" w:rsidRPr="00823020" w:rsidRDefault="003574AB" w:rsidP="004D6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020">
              <w:rPr>
                <w:rFonts w:ascii="Times New Roman" w:hAnsi="Times New Roman" w:cs="Times New Roman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05B429" w14:textId="623F58BC" w:rsidR="003D4D68" w:rsidRPr="00823020" w:rsidRDefault="003574AB" w:rsidP="004D6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020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82302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DD6341" w14:textId="4648F10A" w:rsidR="003D4D68" w:rsidRPr="00823020" w:rsidRDefault="00863080" w:rsidP="004D6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020">
              <w:rPr>
                <w:rFonts w:ascii="Times New Roman" w:hAnsi="Times New Roman" w:cs="Times New Roman"/>
                <w:sz w:val="16"/>
                <w:szCs w:val="16"/>
              </w:rPr>
              <w:t>undetected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D40F8D" w14:textId="77777777" w:rsidR="00863080" w:rsidRPr="00823020" w:rsidRDefault="00863080" w:rsidP="00863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020">
              <w:rPr>
                <w:rFonts w:ascii="宋体" w:eastAsia="宋体" w:hAnsi="宋体" w:cs="宋体" w:hint="eastAsia"/>
                <w:sz w:val="16"/>
                <w:szCs w:val="16"/>
              </w:rPr>
              <w:t>⊕⊕⊕</w:t>
            </w:r>
            <w:r w:rsidRPr="00823020">
              <w:rPr>
                <w:rFonts w:ascii="MS Gothic" w:eastAsia="MS Gothic" w:hAnsi="MS Gothic" w:cs="MS Gothic" w:hint="eastAsia"/>
                <w:sz w:val="16"/>
                <w:szCs w:val="16"/>
              </w:rPr>
              <w:t>⊝</w:t>
            </w:r>
            <w:r w:rsidRPr="00823020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8230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  <w:r w:rsidRPr="0082302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823020">
              <w:rPr>
                <w:rFonts w:ascii="Times New Roman" w:hAnsi="Times New Roman" w:cs="Times New Roman"/>
                <w:sz w:val="16"/>
                <w:szCs w:val="16"/>
              </w:rPr>
              <w:br/>
              <w:t>due to imprecision</w:t>
            </w:r>
          </w:p>
          <w:p w14:paraId="1B35B711" w14:textId="7323F107" w:rsidR="003D4D68" w:rsidRPr="00823020" w:rsidRDefault="003D4D68" w:rsidP="004D6D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bottom w:val="single" w:sz="6" w:space="0" w:color="000000"/>
              <w:right w:val="single" w:sz="2" w:space="0" w:color="FFFFFF"/>
            </w:tcBorders>
          </w:tcPr>
          <w:p w14:paraId="76BCC3CA" w14:textId="76C37F50" w:rsidR="003D4D68" w:rsidRPr="00823020" w:rsidRDefault="00551E7A" w:rsidP="004D6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020">
              <w:rPr>
                <w:rFonts w:ascii="Times New Roman" w:hAnsi="Times New Roman" w:cs="Times New Roman"/>
                <w:sz w:val="16"/>
                <w:szCs w:val="16"/>
              </w:rPr>
              <w:t xml:space="preserve">49/69 </w:t>
            </w:r>
            <w:r w:rsidRPr="00823020">
              <w:rPr>
                <w:rFonts w:ascii="Times New Roman" w:hAnsi="Times New Roman" w:cs="Times New Roman"/>
                <w:sz w:val="16"/>
                <w:szCs w:val="16"/>
              </w:rPr>
              <w:br/>
              <w:t>(71%)</w:t>
            </w:r>
          </w:p>
        </w:tc>
        <w:tc>
          <w:tcPr>
            <w:tcW w:w="610" w:type="pct"/>
            <w:vMerge w:val="restart"/>
            <w:tcBorders>
              <w:left w:val="single" w:sz="2" w:space="0" w:color="FFFFFF"/>
              <w:bottom w:val="single" w:sz="6" w:space="0" w:color="000000"/>
            </w:tcBorders>
          </w:tcPr>
          <w:p w14:paraId="42B01A90" w14:textId="33057699" w:rsidR="003D4D68" w:rsidRPr="00823020" w:rsidRDefault="00957DB6" w:rsidP="004D6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020">
              <w:rPr>
                <w:rFonts w:ascii="Times New Roman" w:hAnsi="Times New Roman" w:cs="Times New Roman"/>
                <w:sz w:val="16"/>
                <w:szCs w:val="16"/>
              </w:rPr>
              <w:t xml:space="preserve">31/68 </w:t>
            </w:r>
            <w:r w:rsidRPr="00823020">
              <w:rPr>
                <w:rFonts w:ascii="Times New Roman" w:hAnsi="Times New Roman" w:cs="Times New Roman"/>
                <w:sz w:val="16"/>
                <w:szCs w:val="16"/>
              </w:rPr>
              <w:br/>
              <w:t>(45.6%)</w:t>
            </w:r>
          </w:p>
        </w:tc>
        <w:tc>
          <w:tcPr>
            <w:tcW w:w="358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F7DBA7" w14:textId="34B36FBF" w:rsidR="003D4D68" w:rsidRPr="00823020" w:rsidRDefault="005069AF" w:rsidP="004D6D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0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R 0.69 </w:t>
            </w:r>
            <w:r w:rsidRPr="00823020">
              <w:rPr>
                <w:rFonts w:ascii="Times New Roman" w:hAnsi="Times New Roman" w:cs="Times New Roman"/>
                <w:sz w:val="16"/>
                <w:szCs w:val="16"/>
              </w:rPr>
              <w:br/>
              <w:t>(0.56 to 0.86)</w:t>
            </w:r>
          </w:p>
        </w:tc>
        <w:tc>
          <w:tcPr>
            <w:tcW w:w="1228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14:paraId="57B29199" w14:textId="77777777" w:rsidR="003D4D68" w:rsidRPr="00823020" w:rsidRDefault="003D4D68" w:rsidP="004D6DBA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8230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</w:p>
        </w:tc>
      </w:tr>
      <w:tr w:rsidR="00A3615F" w:rsidRPr="00823020" w14:paraId="115DC5F2" w14:textId="77777777" w:rsidTr="00A3615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6B07F0" w14:textId="77777777" w:rsidR="00B22D26" w:rsidRPr="00823020" w:rsidRDefault="00B22D26" w:rsidP="00B22D2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1C5955" w14:textId="77777777" w:rsidR="00B22D26" w:rsidRPr="00823020" w:rsidRDefault="00B22D26" w:rsidP="00B22D2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9BCEDF" w14:textId="77777777" w:rsidR="00B22D26" w:rsidRPr="00823020" w:rsidRDefault="00B22D26" w:rsidP="00B22D2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5C154E" w14:textId="77777777" w:rsidR="00B22D26" w:rsidRPr="00823020" w:rsidRDefault="00B22D26" w:rsidP="00B22D2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AA3871" w14:textId="77777777" w:rsidR="00B22D26" w:rsidRPr="00823020" w:rsidRDefault="00B22D26" w:rsidP="00B22D2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43F822" w14:textId="77777777" w:rsidR="00B22D26" w:rsidRPr="00823020" w:rsidRDefault="00B22D26" w:rsidP="00B22D2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92E2DB" w14:textId="77777777" w:rsidR="00B22D26" w:rsidRPr="00823020" w:rsidRDefault="00B22D26" w:rsidP="00B22D2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</w:tcPr>
          <w:p w14:paraId="3315AF5F" w14:textId="77777777" w:rsidR="00B22D26" w:rsidRPr="00823020" w:rsidRDefault="00B22D26" w:rsidP="00B22D2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10" w:type="pct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</w:tcPr>
          <w:p w14:paraId="61F591BF" w14:textId="77777777" w:rsidR="00B22D26" w:rsidRPr="00823020" w:rsidRDefault="00B22D26" w:rsidP="00B22D2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35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E53C1B" w14:textId="77777777" w:rsidR="00B22D26" w:rsidRPr="00823020" w:rsidRDefault="00B22D26" w:rsidP="00B22D2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76" w:type="pct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</w:tcPr>
          <w:p w14:paraId="093FAAFC" w14:textId="54E937F9" w:rsidR="00B22D26" w:rsidRPr="00823020" w:rsidRDefault="00B22D26" w:rsidP="00B22D26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823020"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</w:rPr>
              <w:t>710 per 1000</w:t>
            </w:r>
          </w:p>
        </w:tc>
        <w:tc>
          <w:tcPr>
            <w:tcW w:w="752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A8F2A7C" w14:textId="12152EAA" w:rsidR="00B22D26" w:rsidRPr="00823020" w:rsidRDefault="00B22D26" w:rsidP="00B22D26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823020"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</w:rPr>
              <w:t>220 fewer per 1000</w:t>
            </w:r>
            <w:r w:rsidRPr="00823020">
              <w:rPr>
                <w:rFonts w:ascii="Times New Roman" w:hAnsi="Times New Roman" w:cs="Times New Roman"/>
                <w:kern w:val="2"/>
                <w:sz w:val="16"/>
                <w:szCs w:val="16"/>
              </w:rPr>
              <w:br/>
              <w:t>(from 99 fewer to 312 fewer)</w:t>
            </w:r>
          </w:p>
        </w:tc>
      </w:tr>
      <w:tr w:rsidR="00A3615F" w:rsidRPr="00823020" w14:paraId="1AE681A1" w14:textId="77777777" w:rsidTr="00A3615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7F81CC" w14:textId="77777777" w:rsidR="003D4D68" w:rsidRPr="00823020" w:rsidRDefault="003D4D68" w:rsidP="004D6D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A34162" w14:textId="77777777" w:rsidR="003D4D68" w:rsidRPr="00823020" w:rsidRDefault="003D4D68" w:rsidP="004D6D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101102" w14:textId="77777777" w:rsidR="003D4D68" w:rsidRPr="00823020" w:rsidRDefault="003D4D68" w:rsidP="004D6D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6973B6" w14:textId="77777777" w:rsidR="003D4D68" w:rsidRPr="00823020" w:rsidRDefault="003D4D68" w:rsidP="004D6D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88DBDF" w14:textId="77777777" w:rsidR="003D4D68" w:rsidRPr="00823020" w:rsidRDefault="003D4D68" w:rsidP="004D6D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167A9D0" w14:textId="77777777" w:rsidR="003D4D68" w:rsidRPr="00823020" w:rsidRDefault="003D4D68" w:rsidP="004D6D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EA8C6B" w14:textId="77777777" w:rsidR="003D4D68" w:rsidRPr="00823020" w:rsidRDefault="003D4D68" w:rsidP="004D6D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</w:tcPr>
          <w:p w14:paraId="2119C861" w14:textId="77777777" w:rsidR="003D4D68" w:rsidRPr="00823020" w:rsidRDefault="003D4D68" w:rsidP="004D6D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10" w:type="pct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</w:tcPr>
          <w:p w14:paraId="7528ED1A" w14:textId="77777777" w:rsidR="003D4D68" w:rsidRPr="00823020" w:rsidRDefault="003D4D68" w:rsidP="004D6D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35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E1D03AB" w14:textId="77777777" w:rsidR="003D4D68" w:rsidRPr="00823020" w:rsidRDefault="003D4D68" w:rsidP="004D6DB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28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14:paraId="7A228F75" w14:textId="77777777" w:rsidR="003D4D68" w:rsidRPr="00823020" w:rsidRDefault="003D4D68" w:rsidP="004D6DBA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8230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</w:p>
        </w:tc>
      </w:tr>
      <w:tr w:rsidR="00A3615F" w:rsidRPr="00823020" w14:paraId="309FECC6" w14:textId="77777777" w:rsidTr="00A3615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07B65D" w14:textId="77777777" w:rsidR="00B22D26" w:rsidRPr="00823020" w:rsidRDefault="00B22D26" w:rsidP="00B22D2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EBBC16" w14:textId="77777777" w:rsidR="00B22D26" w:rsidRPr="00823020" w:rsidRDefault="00B22D26" w:rsidP="00B22D2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9BA1EF" w14:textId="77777777" w:rsidR="00B22D26" w:rsidRPr="00823020" w:rsidRDefault="00B22D26" w:rsidP="00B22D2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A0371A" w14:textId="77777777" w:rsidR="00B22D26" w:rsidRPr="00823020" w:rsidRDefault="00B22D26" w:rsidP="00B22D2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6E9BC9" w14:textId="77777777" w:rsidR="00B22D26" w:rsidRPr="00823020" w:rsidRDefault="00B22D26" w:rsidP="00B22D2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5B68D5" w14:textId="77777777" w:rsidR="00B22D26" w:rsidRPr="00823020" w:rsidRDefault="00B22D26" w:rsidP="00B22D2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D15BC4" w14:textId="77777777" w:rsidR="00B22D26" w:rsidRPr="00823020" w:rsidRDefault="00B22D26" w:rsidP="00B22D2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</w:tcPr>
          <w:p w14:paraId="5FBA445E" w14:textId="77777777" w:rsidR="00B22D26" w:rsidRPr="00823020" w:rsidRDefault="00B22D26" w:rsidP="00B22D2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10" w:type="pct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</w:tcPr>
          <w:p w14:paraId="07DDC602" w14:textId="77777777" w:rsidR="00B22D26" w:rsidRPr="00823020" w:rsidRDefault="00B22D26" w:rsidP="00B22D2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35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01F7DE" w14:textId="77777777" w:rsidR="00B22D26" w:rsidRPr="00823020" w:rsidRDefault="00B22D26" w:rsidP="00B22D2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76" w:type="pct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</w:tcPr>
          <w:p w14:paraId="008EE1E2" w14:textId="0A4A9B3B" w:rsidR="00B22D26" w:rsidRPr="00823020" w:rsidRDefault="00B22D26" w:rsidP="00B22D26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823020"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</w:rPr>
              <w:t>850 per 1000</w:t>
            </w:r>
          </w:p>
        </w:tc>
        <w:tc>
          <w:tcPr>
            <w:tcW w:w="752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47C539A" w14:textId="6B31E12D" w:rsidR="00B22D26" w:rsidRPr="00823020" w:rsidRDefault="00B22D26" w:rsidP="00B22D26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823020"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</w:rPr>
              <w:t>264 fewer per 1000</w:t>
            </w:r>
            <w:r w:rsidRPr="00823020">
              <w:rPr>
                <w:rFonts w:ascii="Times New Roman" w:hAnsi="Times New Roman" w:cs="Times New Roman"/>
                <w:kern w:val="2"/>
                <w:sz w:val="16"/>
                <w:szCs w:val="16"/>
              </w:rPr>
              <w:br/>
              <w:t>(from 119 fewer to 374 fewer)</w:t>
            </w:r>
          </w:p>
        </w:tc>
      </w:tr>
    </w:tbl>
    <w:p w14:paraId="18A62368" w14:textId="77777777" w:rsidR="003D4D68" w:rsidRPr="00B21125" w:rsidRDefault="003D4D68" w:rsidP="00EA45BE">
      <w:pPr>
        <w:rPr>
          <w:rFonts w:ascii="Times New Roman" w:hAnsi="Times New Roman" w:cs="Times New Roman" w:hint="eastAsia"/>
          <w:color w:val="000000"/>
          <w:sz w:val="16"/>
          <w:szCs w:val="16"/>
          <w:vertAlign w:val="superscript"/>
        </w:rPr>
      </w:pPr>
    </w:p>
    <w:p w14:paraId="6B66DAE1" w14:textId="61BDD935" w:rsidR="00F13236" w:rsidRPr="00EE5F94" w:rsidRDefault="00EA45BE" w:rsidP="00EA45BE">
      <w:pPr>
        <w:rPr>
          <w:rFonts w:ascii="Times New Roman" w:hAnsi="Times New Roman" w:cs="Times New Roman"/>
        </w:rPr>
      </w:pPr>
      <w:r w:rsidRPr="00EE5F94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1</w:t>
      </w:r>
      <w:r w:rsidRPr="00EE5F94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Pr="00A34AB9">
        <w:rPr>
          <w:rFonts w:ascii="Times New Roman" w:hAnsi="Times New Roman" w:cs="Times New Roman"/>
          <w:i/>
          <w:iCs/>
          <w:color w:val="000000"/>
          <w:sz w:val="16"/>
          <w:szCs w:val="16"/>
        </w:rPr>
        <w:t>I</w:t>
      </w:r>
      <w:r w:rsidRPr="00A34AB9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2</w:t>
      </w:r>
      <w:r w:rsidRPr="00EE5F94">
        <w:rPr>
          <w:rFonts w:ascii="Times New Roman" w:hAnsi="Times New Roman" w:cs="Times New Roman"/>
          <w:color w:val="000000"/>
          <w:sz w:val="16"/>
          <w:szCs w:val="16"/>
        </w:rPr>
        <w:t xml:space="preserve"> &gt; 50%</w:t>
      </w:r>
      <w:r w:rsidRPr="00EE5F94">
        <w:rPr>
          <w:rFonts w:ascii="Times New Roman" w:hAnsi="Times New Roman" w:cs="Times New Roman"/>
          <w:color w:val="000000"/>
          <w:sz w:val="16"/>
          <w:szCs w:val="16"/>
        </w:rPr>
        <w:br/>
      </w:r>
      <w:r w:rsidRPr="00EE5F94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2</w:t>
      </w:r>
      <w:r w:rsidRPr="00EE5F94">
        <w:rPr>
          <w:rFonts w:ascii="Times New Roman" w:hAnsi="Times New Roman" w:cs="Times New Roman"/>
          <w:color w:val="000000"/>
          <w:sz w:val="16"/>
          <w:szCs w:val="16"/>
        </w:rPr>
        <w:t xml:space="preserve"> Total number of events is less than 300</w:t>
      </w:r>
    </w:p>
    <w:sectPr w:rsidR="00F13236" w:rsidRPr="00EE5F94" w:rsidSect="00EA45B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5BE"/>
    <w:rsid w:val="00006CB1"/>
    <w:rsid w:val="000367B7"/>
    <w:rsid w:val="001153F6"/>
    <w:rsid w:val="001B387A"/>
    <w:rsid w:val="002C1DE4"/>
    <w:rsid w:val="002E1ED4"/>
    <w:rsid w:val="003574AB"/>
    <w:rsid w:val="003C1410"/>
    <w:rsid w:val="003D4D68"/>
    <w:rsid w:val="00467047"/>
    <w:rsid w:val="004E573E"/>
    <w:rsid w:val="005069AF"/>
    <w:rsid w:val="00551E7A"/>
    <w:rsid w:val="00597AE0"/>
    <w:rsid w:val="005C2D8E"/>
    <w:rsid w:val="007052A7"/>
    <w:rsid w:val="00756E57"/>
    <w:rsid w:val="007B275B"/>
    <w:rsid w:val="00823020"/>
    <w:rsid w:val="00863080"/>
    <w:rsid w:val="008A0A5D"/>
    <w:rsid w:val="009411C1"/>
    <w:rsid w:val="00957DB6"/>
    <w:rsid w:val="00990F18"/>
    <w:rsid w:val="009B7BBC"/>
    <w:rsid w:val="00A34AB9"/>
    <w:rsid w:val="00A3615F"/>
    <w:rsid w:val="00A85185"/>
    <w:rsid w:val="00B21125"/>
    <w:rsid w:val="00B22D26"/>
    <w:rsid w:val="00C550FC"/>
    <w:rsid w:val="00C616A6"/>
    <w:rsid w:val="00D646E6"/>
    <w:rsid w:val="00D80BBA"/>
    <w:rsid w:val="00E11713"/>
    <w:rsid w:val="00E768F7"/>
    <w:rsid w:val="00EA2E07"/>
    <w:rsid w:val="00EA45BE"/>
    <w:rsid w:val="00EE5F94"/>
    <w:rsid w:val="00F13236"/>
    <w:rsid w:val="00F544E9"/>
    <w:rsid w:val="00FB7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E587E"/>
  <w15:chartTrackingRefBased/>
  <w15:docId w15:val="{42A7B4AF-C3A6-45E3-9F70-F2539BD2E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EA45B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6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5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1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4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7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5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3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1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4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2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0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5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3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2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47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05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3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7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510</Words>
  <Characters>2913</Characters>
  <Application>Microsoft Office Word</Application>
  <DocSecurity>0</DocSecurity>
  <Lines>24</Lines>
  <Paragraphs>6</Paragraphs>
  <ScaleCrop>false</ScaleCrop>
  <Company>HP Inc.</Company>
  <LinksUpToDate>false</LinksUpToDate>
  <CharactersWithSpaces>3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chen Lang</dc:creator>
  <cp:keywords/>
  <dc:description/>
  <cp:lastModifiedBy>Bingchen Lang</cp:lastModifiedBy>
  <cp:revision>38</cp:revision>
  <dcterms:created xsi:type="dcterms:W3CDTF">2023-05-03T13:11:00Z</dcterms:created>
  <dcterms:modified xsi:type="dcterms:W3CDTF">2023-05-03T13:38:00Z</dcterms:modified>
</cp:coreProperties>
</file>